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C342E" w14:textId="331D3BC8" w:rsidR="00214B54" w:rsidRPr="005B2D50" w:rsidRDefault="00214B54" w:rsidP="00214B54">
      <w:pPr>
        <w:widowControl w:val="0"/>
        <w:autoSpaceDE w:val="0"/>
        <w:autoSpaceDN w:val="0"/>
        <w:adjustRightInd w:val="0"/>
        <w:jc w:val="center"/>
        <w:rPr>
          <w:b/>
          <w:bCs/>
          <w:iCs/>
          <w:color w:val="000000"/>
          <w:sz w:val="32"/>
          <w:szCs w:val="32"/>
        </w:rPr>
      </w:pPr>
      <w:r w:rsidRPr="005B2D50">
        <w:rPr>
          <w:b/>
          <w:bCs/>
          <w:iCs/>
          <w:color w:val="000000"/>
          <w:sz w:val="32"/>
          <w:szCs w:val="32"/>
        </w:rPr>
        <w:t>Temporal dynamics of bacterial communities in soil and leachate water after swine manure application Supplemental Information</w:t>
      </w:r>
    </w:p>
    <w:p w14:paraId="174A9EF5" w14:textId="77777777" w:rsidR="00214B54" w:rsidRPr="005B2D50" w:rsidRDefault="00214B54" w:rsidP="00214B54">
      <w:pPr>
        <w:widowControl w:val="0"/>
        <w:autoSpaceDE w:val="0"/>
        <w:autoSpaceDN w:val="0"/>
        <w:adjustRightInd w:val="0"/>
        <w:rPr>
          <w:bCs/>
          <w:i/>
          <w:iCs/>
          <w:color w:val="000000"/>
        </w:rPr>
      </w:pPr>
    </w:p>
    <w:p w14:paraId="24C0D31B" w14:textId="60DF57A3" w:rsidR="00214B54" w:rsidRPr="005B2D50" w:rsidRDefault="00214B54" w:rsidP="00214B54">
      <w:pPr>
        <w:spacing w:line="360" w:lineRule="auto"/>
        <w:contextualSpacing/>
        <w:outlineLvl w:val="0"/>
      </w:pPr>
      <w:r w:rsidRPr="005B2D50">
        <w:t>E.L. Rieke</w:t>
      </w:r>
      <w:r w:rsidRPr="005B2D50">
        <w:rPr>
          <w:vertAlign w:val="superscript"/>
        </w:rPr>
        <w:t>1*</w:t>
      </w:r>
      <w:r w:rsidRPr="005B2D50">
        <w:t>, M.L. Soupir</w:t>
      </w:r>
      <w:r w:rsidRPr="005B2D50">
        <w:rPr>
          <w:vertAlign w:val="superscript"/>
        </w:rPr>
        <w:t>1</w:t>
      </w:r>
      <w:r w:rsidRPr="005B2D50">
        <w:t>, T.B. Moorman</w:t>
      </w:r>
      <w:r w:rsidRPr="005B2D50">
        <w:rPr>
          <w:vertAlign w:val="superscript"/>
        </w:rPr>
        <w:t>2</w:t>
      </w:r>
      <w:r w:rsidRPr="005B2D50">
        <w:t>, F. Yang</w:t>
      </w:r>
      <w:r w:rsidRPr="005B2D50">
        <w:rPr>
          <w:vertAlign w:val="superscript"/>
        </w:rPr>
        <w:t>1</w:t>
      </w:r>
      <w:r w:rsidRPr="005B2D50">
        <w:t>, A. Howe</w:t>
      </w:r>
      <w:r w:rsidRPr="005B2D50">
        <w:rPr>
          <w:vertAlign w:val="superscript"/>
        </w:rPr>
        <w:t>1</w:t>
      </w:r>
    </w:p>
    <w:p w14:paraId="146F6BD5" w14:textId="77777777" w:rsidR="00214B54" w:rsidRPr="005B2D50" w:rsidRDefault="00214B54" w:rsidP="00214B54">
      <w:pPr>
        <w:spacing w:line="360" w:lineRule="auto"/>
        <w:contextualSpacing/>
      </w:pPr>
      <w:r w:rsidRPr="005B2D50">
        <w:rPr>
          <w:vertAlign w:val="superscript"/>
        </w:rPr>
        <w:t>1</w:t>
      </w:r>
      <w:r w:rsidRPr="005B2D50">
        <w:t xml:space="preserve"> Agricultural and Biosystems Engineering, Iowa State University, Ames, IA, USA.</w:t>
      </w:r>
    </w:p>
    <w:p w14:paraId="118886A0" w14:textId="77777777" w:rsidR="00214B54" w:rsidRPr="005B2D50" w:rsidRDefault="00214B54" w:rsidP="00214B54">
      <w:pPr>
        <w:spacing w:line="360" w:lineRule="auto"/>
        <w:contextualSpacing/>
      </w:pPr>
      <w:r w:rsidRPr="005B2D50">
        <w:rPr>
          <w:vertAlign w:val="superscript"/>
        </w:rPr>
        <w:t>2</w:t>
      </w:r>
      <w:r w:rsidRPr="005B2D50">
        <w:t xml:space="preserve"> National Laboratory for Agriculture and the Environment, USDA-ARS, Ames, IA, USA</w:t>
      </w:r>
    </w:p>
    <w:p w14:paraId="7B1650E6" w14:textId="1E3BEF3A" w:rsidR="007F4D48" w:rsidRPr="005B2D50" w:rsidRDefault="007F4D48">
      <w:bookmarkStart w:id="0" w:name="_GoBack"/>
      <w:bookmarkEnd w:id="0"/>
    </w:p>
    <w:p w14:paraId="129C6249" w14:textId="77777777" w:rsidR="00214B54" w:rsidRPr="005B2D50" w:rsidRDefault="00214B54" w:rsidP="00E4622D"/>
    <w:p w14:paraId="147346B1" w14:textId="7C555810" w:rsidR="00214B54" w:rsidRPr="005B2D50" w:rsidRDefault="00214B54" w:rsidP="00E4622D">
      <w:r w:rsidRPr="005B2D50">
        <w:rPr>
          <w:noProof/>
        </w:rPr>
        <w:drawing>
          <wp:inline distT="0" distB="0" distL="0" distR="0" wp14:anchorId="71204F67" wp14:editId="1A1B6C66">
            <wp:extent cx="3594735" cy="5407122"/>
            <wp:effectExtent l="0" t="0" r="12065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6_column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8712" cy="5443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945E7" w14:textId="77777777" w:rsidR="00E4622D" w:rsidRPr="005B2D50" w:rsidRDefault="00E4622D" w:rsidP="00E4622D">
      <w:r w:rsidRPr="005B2D50">
        <w:t xml:space="preserve">Supplementary Figure 1: Column experimental design.  Columns were extracted from plots maintained under four different treatments: chisel plow non-manured control, chisel plow manure treated, no-till non-manured control and no-till manure treated.  Three columns were destructed 24, 59 and 108 days following manure application.  </w:t>
      </w:r>
    </w:p>
    <w:p w14:paraId="769FFE68" w14:textId="77777777" w:rsidR="00636C95" w:rsidRPr="005B2D50" w:rsidRDefault="00636C95"/>
    <w:p w14:paraId="72EFC91A" w14:textId="58867543" w:rsidR="00636C95" w:rsidRPr="005B2D50" w:rsidRDefault="00636C95">
      <w:r w:rsidRPr="005B2D50">
        <w:rPr>
          <w:noProof/>
        </w:rPr>
        <w:lastRenderedPageBreak/>
        <w:drawing>
          <wp:inline distT="0" distB="0" distL="0" distR="0" wp14:anchorId="394D7032" wp14:editId="6AD5F45F">
            <wp:extent cx="3584602" cy="583184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lumn_diagram_blow_up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5147" cy="5848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A79D3" w14:textId="1EF3F8FE" w:rsidR="00F00AF6" w:rsidRPr="005B2D50" w:rsidRDefault="00F00AF6">
      <w:r w:rsidRPr="005B2D50">
        <w:t xml:space="preserve">Supplementary Figure </w:t>
      </w:r>
      <w:r w:rsidR="001B5F5D" w:rsidRPr="005B2D50">
        <w:t>2</w:t>
      </w:r>
      <w:r w:rsidRPr="005B2D50">
        <w:t xml:space="preserve">: Exploded manured column construction diagram.  </w:t>
      </w:r>
      <w:r w:rsidR="00735649" w:rsidRPr="005B2D50">
        <w:t>All measurements are reported in cm</w:t>
      </w:r>
      <w:r w:rsidR="00450CD2" w:rsidRPr="005B2D50">
        <w:t>:</w:t>
      </w:r>
      <w:r w:rsidR="00735649" w:rsidRPr="005B2D50">
        <w:t xml:space="preserve"> </w:t>
      </w:r>
      <w:r w:rsidR="008B7033" w:rsidRPr="005B2D50">
        <w:t xml:space="preserve">60.96 cm long, 15.24 cm diameter PVC pipes were </w:t>
      </w:r>
      <w:r w:rsidR="00735649" w:rsidRPr="005B2D50">
        <w:t>pushed into the grou</w:t>
      </w:r>
      <w:r w:rsidR="00450CD2" w:rsidRPr="005B2D50">
        <w:t>nd and extracted using a G</w:t>
      </w:r>
      <w:r w:rsidR="00735649" w:rsidRPr="005B2D50">
        <w:t xml:space="preserve">iddings probe.  The actual depth of the soil ranged in the pipes ranged from 46-51 cm.  </w:t>
      </w:r>
      <w:r w:rsidR="00450CD2" w:rsidRPr="005B2D50">
        <w:t xml:space="preserve">The </w:t>
      </w:r>
      <w:r w:rsidR="00735649" w:rsidRPr="005B2D50">
        <w:t xml:space="preserve">15.24 </w:t>
      </w:r>
      <w:r w:rsidR="00450CD2" w:rsidRPr="005B2D50">
        <w:t xml:space="preserve">cm </w:t>
      </w:r>
      <w:r w:rsidR="00735649" w:rsidRPr="005B2D50">
        <w:t>diameter end caps were attached to the bottom of the pipes to prevent soil loss from the bottom of the columns.  A single hole was drilled in the middle of the cap to insert 0.64 diameter plastic tubing to collect drainage.  The cap was then filled with ASTM 20-30 Test Sand</w:t>
      </w:r>
      <w:r w:rsidR="00B7200F" w:rsidRPr="005B2D50">
        <w:t>, creating a sand-soil interface when attaching the caps</w:t>
      </w:r>
      <w:r w:rsidR="00735649" w:rsidRPr="005B2D50">
        <w:t>.  A small piece of 1.4 mm mesh was glued to the inside of the cap to prevent sand loss in in drainage.</w:t>
      </w:r>
    </w:p>
    <w:p w14:paraId="09850490" w14:textId="77777777" w:rsidR="003D763B" w:rsidRPr="005B2D50" w:rsidRDefault="003D763B">
      <w:pPr>
        <w:rPr>
          <w:ins w:id="1" w:author="Thomas B. Moorman" w:date="2018-11-14T16:27:00Z"/>
        </w:rPr>
      </w:pPr>
    </w:p>
    <w:p w14:paraId="72316CCD" w14:textId="77777777" w:rsidR="00510E3B" w:rsidRPr="005B2D50" w:rsidRDefault="00510E3B">
      <w:pPr>
        <w:rPr>
          <w:ins w:id="2" w:author="Thomas B. Moorman" w:date="2018-11-14T16:33:00Z"/>
        </w:rPr>
        <w:sectPr w:rsidR="00510E3B" w:rsidRPr="005B2D50" w:rsidSect="002763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845E42" w14:textId="10A3DB4E" w:rsidR="003D763B" w:rsidRPr="005B2D50" w:rsidRDefault="003D763B">
      <w:r w:rsidRPr="005B2D50">
        <w:lastRenderedPageBreak/>
        <w:t>Supplementary Table 1: Average relative abundances and standard deviations of major phyla in</w:t>
      </w:r>
      <w:r w:rsidR="00C57E68" w:rsidRPr="005B2D50">
        <w:t xml:space="preserve"> manure derived</w:t>
      </w:r>
      <w:r w:rsidRPr="005B2D50">
        <w:t xml:space="preserve"> </w:t>
      </w:r>
      <w:r w:rsidR="00A565DB" w:rsidRPr="005B2D50">
        <w:t xml:space="preserve">effluent </w:t>
      </w:r>
      <w:r w:rsidRPr="005B2D50">
        <w:t>microbial communities</w:t>
      </w:r>
    </w:p>
    <w:p w14:paraId="7F2D0261" w14:textId="77777777" w:rsidR="003D763B" w:rsidRPr="005B2D50" w:rsidRDefault="003D763B"/>
    <w:tbl>
      <w:tblPr>
        <w:tblW w:w="14902" w:type="dxa"/>
        <w:jc w:val="center"/>
        <w:tblLook w:val="04A0" w:firstRow="1" w:lastRow="0" w:firstColumn="1" w:lastColumn="0" w:noHBand="0" w:noVBand="1"/>
      </w:tblPr>
      <w:tblGrid>
        <w:gridCol w:w="2880"/>
        <w:gridCol w:w="1980"/>
        <w:gridCol w:w="1980"/>
        <w:gridCol w:w="1980"/>
        <w:gridCol w:w="1980"/>
        <w:gridCol w:w="1980"/>
        <w:gridCol w:w="2122"/>
      </w:tblGrid>
      <w:tr w:rsidR="003D763B" w:rsidRPr="005B2D50" w14:paraId="5A50EF79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56FF" w14:textId="77777777" w:rsidR="003D763B" w:rsidRPr="005B2D50" w:rsidRDefault="003D763B" w:rsidP="000D7CC3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120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4EC7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Average Relative Abundance ± Standard Deviation</w:t>
            </w:r>
          </w:p>
        </w:tc>
      </w:tr>
      <w:tr w:rsidR="003D763B" w:rsidRPr="005B2D50" w14:paraId="3E404826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FE439" w14:textId="1E47819F" w:rsidR="003D763B" w:rsidRPr="005B2D50" w:rsidRDefault="00450CD2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P</w:t>
            </w:r>
            <w:r w:rsidR="003D763B" w:rsidRPr="005B2D50">
              <w:rPr>
                <w:rFonts w:eastAsia="Times New Roman"/>
                <w:color w:val="000000"/>
              </w:rPr>
              <w:t>hyl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54CC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D3C7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3F94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D2C8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F71B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8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A658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108</w:t>
            </w:r>
          </w:p>
        </w:tc>
      </w:tr>
      <w:tr w:rsidR="003D763B" w:rsidRPr="005B2D50" w14:paraId="12B809DD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ACE6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Acidobacteri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DE41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28 ± 0.00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3044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31 ± 0.001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7393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3 ± 0.000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A432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68 ± 0.003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EB2E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5 ± 0.0025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1576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567 ± 0.0225a</w:t>
            </w:r>
          </w:p>
        </w:tc>
      </w:tr>
      <w:tr w:rsidR="003D763B" w:rsidRPr="005B2D50" w14:paraId="1659D796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2D64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2175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424 ± 0.02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4DF5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651 ± 0.0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A2A6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767 ± 0.01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6A7D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642 ± 0.01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E905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395 ± 0.02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33B7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495 ± 0.0152</w:t>
            </w:r>
          </w:p>
        </w:tc>
      </w:tr>
      <w:tr w:rsidR="003D763B" w:rsidRPr="005B2D50" w14:paraId="219BE6AB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62BF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Bacteroidet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F746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354 ± 0.04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39FB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381 ± 0.04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2E46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741 ± 0.09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EFF9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802 ± 0.05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F44F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109 ± 0.0745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2DCC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524 ± 0.0128a</w:t>
            </w:r>
          </w:p>
        </w:tc>
      </w:tr>
      <w:tr w:rsidR="003D763B" w:rsidRPr="005B2D50" w14:paraId="005BDD2F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F5C0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candidate division WPS-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B977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02 ± 0.0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E7AB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03 ± 0.00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5201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01 ± 0.0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C3C3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02 ± 0.0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C9AF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07 ± 0.0007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211C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157 ± 0.0071a</w:t>
            </w:r>
          </w:p>
        </w:tc>
      </w:tr>
      <w:tr w:rsidR="003D763B" w:rsidRPr="005B2D50" w14:paraId="6EFB059E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F56A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Chloroflex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DD31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22 ± 0.0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886D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54 ± 0.00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9F74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64 ± 0.00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0785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113 ± 0.00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661D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87 ± 0.0058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367C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245 ± 0.0122a</w:t>
            </w:r>
          </w:p>
        </w:tc>
      </w:tr>
      <w:tr w:rsidR="003D763B" w:rsidRPr="005B2D50" w14:paraId="2129C8AE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5EAF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Cyanobacteria/Chloropl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22CA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14 ± 0.00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503D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11 ± 0.00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F81E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191 ± 0.0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8D6F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304 ± 0.01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C2F2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79 ± 0.006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C636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2 ± 0.0023</w:t>
            </w:r>
          </w:p>
        </w:tc>
      </w:tr>
      <w:tr w:rsidR="003D763B" w:rsidRPr="005B2D50" w14:paraId="0D99326A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847D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Euryarchaeot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A1F9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175 ± 0.00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C33E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129 ± 0.00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100B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1 ± 0.00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4CD6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81 ± 0.00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9B97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51 ± 0.0034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AE6C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27 ± 0.0017a</w:t>
            </w:r>
          </w:p>
        </w:tc>
      </w:tr>
      <w:tr w:rsidR="003D763B" w:rsidRPr="005B2D50" w14:paraId="6DEAC38A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C36E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Firmicut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3245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641 ± 0.0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5CB5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069 ± 0.0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44DA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445 ± 0.02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2267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669 ± 0.03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C700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618 ± 0.0237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0EF6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39 ± 0.0145</w:t>
            </w:r>
          </w:p>
        </w:tc>
      </w:tr>
      <w:tr w:rsidR="003D763B" w:rsidRPr="005B2D50" w14:paraId="228C7EFE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6C9B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Planctomycet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70AB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75 ± 0.00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1B59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815 ± 0.03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0D42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655 ± 0.02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7459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016 ± 0.03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25DE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753 ± 0.045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7D94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857 ± 0.0144</w:t>
            </w:r>
          </w:p>
        </w:tc>
      </w:tr>
      <w:tr w:rsidR="003D763B" w:rsidRPr="005B2D50" w14:paraId="4AD1FD5F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A327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D094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4404 ± 0.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AD90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3277 ± 0.09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3817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3874 ± 0.08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AED6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3822 ± 0.05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1179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3033 ± 0.0503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1E9B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213 ± 0.0517a</w:t>
            </w:r>
          </w:p>
        </w:tc>
      </w:tr>
      <w:tr w:rsidR="003D763B" w:rsidRPr="005B2D50" w14:paraId="4895AEA7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EFEA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Spirochaet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CC03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59 ± 0.00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470F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03 ± 0.0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FE97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62 ± 0.01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BAA0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05 ± 0.00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68D1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 ± 0.000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C17C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 ± 0a</w:t>
            </w:r>
          </w:p>
        </w:tc>
      </w:tr>
      <w:tr w:rsidR="003D763B" w:rsidRPr="005B2D50" w14:paraId="7BE87B75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24BF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unclassified_Bacter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7253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126 ± 0.00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CA2C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132 ± 0.00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C2AA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445 ± 0.03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D4F0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399 ± 0.02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EB95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776 ± 0.0487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7849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011 ± 0.0404</w:t>
            </w:r>
          </w:p>
        </w:tc>
      </w:tr>
      <w:tr w:rsidR="003D763B" w:rsidRPr="005B2D50" w14:paraId="772B69DF" w14:textId="77777777" w:rsidTr="000D7CC3">
        <w:trPr>
          <w:trHeight w:val="320"/>
          <w:jc w:val="center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29C6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448F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2463 ± 0.23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DB33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2322 ± 0.17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DE4F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359 ± 0.05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720A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909 ± 0.02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B9E2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2938 ± 0.112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DB2F" w14:textId="77777777" w:rsidR="003D763B" w:rsidRPr="005B2D50" w:rsidRDefault="003D763B" w:rsidP="000D7CC3">
            <w:pPr>
              <w:spacing w:after="120"/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3288 ± 0.1733</w:t>
            </w:r>
          </w:p>
        </w:tc>
      </w:tr>
    </w:tbl>
    <w:p w14:paraId="295561C3" w14:textId="356CAB50" w:rsidR="003D763B" w:rsidRPr="005B2D50" w:rsidRDefault="003D763B" w:rsidP="001B492F">
      <w:pPr>
        <w:spacing w:after="120"/>
      </w:pPr>
      <w:r w:rsidRPr="005B2D50">
        <w:t>a Denotes phyla whose relative abundances significantly differ between Day 10 and Day 108</w:t>
      </w:r>
      <w:r w:rsidR="001423D6" w:rsidRPr="005B2D50">
        <w:t xml:space="preserve"> using Wilcoxon Ranked Sum Test</w:t>
      </w:r>
      <w:r w:rsidR="00450CD2" w:rsidRPr="005B2D50">
        <w:t xml:space="preserve"> (p </w:t>
      </w:r>
      <w:r w:rsidR="00450CD2" w:rsidRPr="005B2D50">
        <w:sym w:font="Symbol MT" w:char="F0A3"/>
      </w:r>
      <w:r w:rsidR="001423D6" w:rsidRPr="005B2D50">
        <w:t xml:space="preserve"> </w:t>
      </w:r>
      <w:r w:rsidR="00510E3B" w:rsidRPr="005B2D50">
        <w:t>0</w:t>
      </w:r>
      <w:r w:rsidR="001423D6" w:rsidRPr="005B2D50">
        <w:t>.01</w:t>
      </w:r>
      <w:r w:rsidR="001B492F" w:rsidRPr="005B2D50">
        <w:t>)</w:t>
      </w:r>
    </w:p>
    <w:p w14:paraId="0F3E0BE0" w14:textId="77777777" w:rsidR="003D763B" w:rsidRPr="005B2D50" w:rsidRDefault="003D763B"/>
    <w:p w14:paraId="1B1D30A1" w14:textId="5FE6DE42" w:rsidR="001B492F" w:rsidRPr="005B2D50" w:rsidRDefault="003D763B" w:rsidP="00A565DB">
      <w:r w:rsidRPr="005B2D50">
        <w:t xml:space="preserve"> </w:t>
      </w:r>
    </w:p>
    <w:p w14:paraId="36E960D2" w14:textId="77777777" w:rsidR="001B492F" w:rsidRPr="005B2D50" w:rsidRDefault="001B492F">
      <w:r w:rsidRPr="005B2D50">
        <w:br w:type="page"/>
      </w:r>
    </w:p>
    <w:p w14:paraId="42AB7586" w14:textId="7E525B47" w:rsidR="00A565DB" w:rsidRPr="005B2D50" w:rsidRDefault="00A565DB" w:rsidP="001D2F5C">
      <w:pPr>
        <w:outlineLvl w:val="0"/>
      </w:pPr>
      <w:r w:rsidRPr="005B2D50">
        <w:lastRenderedPageBreak/>
        <w:t xml:space="preserve">Supplementary Table 2: Average relative abundances and standard deviations of major phyla in </w:t>
      </w:r>
      <w:r w:rsidR="00C57E68" w:rsidRPr="005B2D50">
        <w:t xml:space="preserve">manure treated </w:t>
      </w:r>
      <w:r w:rsidRPr="005B2D50">
        <w:t>soil microbial communities</w:t>
      </w:r>
    </w:p>
    <w:p w14:paraId="67DBE5FA" w14:textId="77777777" w:rsidR="00F20CB9" w:rsidRPr="005B2D50" w:rsidRDefault="00F20CB9" w:rsidP="001D2F5C">
      <w:pPr>
        <w:outlineLvl w:val="0"/>
      </w:pPr>
    </w:p>
    <w:tbl>
      <w:tblPr>
        <w:tblW w:w="11605" w:type="dxa"/>
        <w:tblInd w:w="5" w:type="dxa"/>
        <w:tblLook w:val="04A0" w:firstRow="1" w:lastRow="0" w:firstColumn="1" w:lastColumn="0" w:noHBand="0" w:noVBand="1"/>
      </w:tblPr>
      <w:tblGrid>
        <w:gridCol w:w="3055"/>
        <w:gridCol w:w="2070"/>
        <w:gridCol w:w="2160"/>
        <w:gridCol w:w="2160"/>
        <w:gridCol w:w="2160"/>
      </w:tblGrid>
      <w:tr w:rsidR="00F20CB9" w:rsidRPr="005B2D50" w14:paraId="653E47B8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DF7C" w14:textId="77777777" w:rsidR="00F20CB9" w:rsidRPr="005B2D50" w:rsidRDefault="00F20CB9">
            <w:pPr>
              <w:rPr>
                <w:sz w:val="20"/>
                <w:szCs w:val="20"/>
              </w:rPr>
            </w:pPr>
          </w:p>
        </w:tc>
        <w:tc>
          <w:tcPr>
            <w:tcW w:w="85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81C5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Average Relative Abundance ± Standard Deviation</w:t>
            </w:r>
          </w:p>
        </w:tc>
      </w:tr>
      <w:tr w:rsidR="00F20CB9" w:rsidRPr="005B2D50" w14:paraId="69872F9D" w14:textId="77777777" w:rsidTr="001B492F">
        <w:trPr>
          <w:trHeight w:val="320"/>
        </w:trPr>
        <w:tc>
          <w:tcPr>
            <w:tcW w:w="3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23FED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phyl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B3805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F841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8066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9807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108</w:t>
            </w:r>
          </w:p>
        </w:tc>
      </w:tr>
      <w:tr w:rsidR="00F20CB9" w:rsidRPr="005B2D50" w14:paraId="3F1D628D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899C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Acid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C48C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3057 ± 0.05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DC0A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109 ± 0.08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70C8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482 ± 0.03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79F4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478 ± 0.0299</w:t>
            </w:r>
          </w:p>
        </w:tc>
      </w:tr>
      <w:tr w:rsidR="00F20CB9" w:rsidRPr="005B2D50" w14:paraId="087F2899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9E0D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48F7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926 ± 0.02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0952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875 ± 0.02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3D3F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814 ± 0.01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650C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249 ± 0.0202</w:t>
            </w:r>
          </w:p>
        </w:tc>
      </w:tr>
      <w:tr w:rsidR="00F20CB9" w:rsidRPr="005B2D50" w14:paraId="5C301C27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21A5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Bacteroidet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62ED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229 ± 0.01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E97A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2296 ± 0.10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BCD1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2788 ± 0.04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936B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667 ± 0.0524</w:t>
            </w:r>
          </w:p>
        </w:tc>
      </w:tr>
      <w:tr w:rsidR="00F20CB9" w:rsidRPr="005B2D50" w14:paraId="6AB3BD1B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EB6B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candidate division WPS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4D41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677 ± 0.01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60DF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255 ± 0.01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35EF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101 ± 0.00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F362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18 ± 0.0127</w:t>
            </w:r>
          </w:p>
        </w:tc>
      </w:tr>
      <w:tr w:rsidR="00F20CB9" w:rsidRPr="005B2D50" w14:paraId="59165F36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B218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Chloroflex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EACD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511 ± 0.00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C17F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225 ± 0.01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E4E7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126 ± 0.00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3B80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211 ± 0.0081</w:t>
            </w:r>
          </w:p>
        </w:tc>
      </w:tr>
      <w:tr w:rsidR="00F20CB9" w:rsidRPr="005B2D50" w14:paraId="24178DE1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7FEC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Cyanobacteria/Chloroplas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4A63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01 ± 0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A702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 ± 0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D8E8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 ± 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2CBF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 ± 0.0001</w:t>
            </w:r>
          </w:p>
        </w:tc>
      </w:tr>
      <w:tr w:rsidR="00F20CB9" w:rsidRPr="005B2D50" w14:paraId="0E298DBB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B932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Euryarchaeo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7F71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05 ± 0.00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E871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4 ± 0.00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2173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38 ± 0.00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0FEB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18 ± 0.0019</w:t>
            </w:r>
          </w:p>
        </w:tc>
      </w:tr>
      <w:tr w:rsidR="00F20CB9" w:rsidRPr="005B2D50" w14:paraId="2B7D67A4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ED03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Firmicut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8122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73 ± 0.0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9E57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977 ± 0.04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30CB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806 ± 0.01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CDA0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494 ± 0.0206</w:t>
            </w:r>
          </w:p>
        </w:tc>
      </w:tr>
      <w:tr w:rsidR="00F20CB9" w:rsidRPr="005B2D50" w14:paraId="32C6735B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C35E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Planctomycet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96E3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74 ± 0.01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3C9C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331 ± 0.01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04B7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287 ± 0.01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A45D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639 ± 0.0214</w:t>
            </w:r>
          </w:p>
        </w:tc>
      </w:tr>
      <w:tr w:rsidR="00F20CB9" w:rsidRPr="005B2D50" w14:paraId="0F8E64CF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2F4C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23CB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246 ± 0.03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EA88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2684 ± 0.06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2E53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3061 ± 0.0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0952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3899 ± 0.0509</w:t>
            </w:r>
          </w:p>
        </w:tc>
      </w:tr>
      <w:tr w:rsidR="00F20CB9" w:rsidRPr="005B2D50" w14:paraId="768731FB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20C1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Spirochaete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77DC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01 ± 0.0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1468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99 ± 0.00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9965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781 ± 0.04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99B2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023 ± 0.0044</w:t>
            </w:r>
          </w:p>
        </w:tc>
      </w:tr>
      <w:tr w:rsidR="00F20CB9" w:rsidRPr="005B2D50" w14:paraId="26BAD075" w14:textId="77777777" w:rsidTr="001B492F">
        <w:trPr>
          <w:trHeight w:val="32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4ED0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594D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1223 ± 0.01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D3B6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498 ± 0.03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C6CF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34 ± 0.01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B6F0" w14:textId="77777777" w:rsidR="00F20CB9" w:rsidRPr="005B2D50" w:rsidRDefault="00F20CB9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0.0607 ± 0.0191</w:t>
            </w:r>
          </w:p>
        </w:tc>
      </w:tr>
    </w:tbl>
    <w:p w14:paraId="03581689" w14:textId="77777777" w:rsidR="001423D6" w:rsidRPr="005B2D50" w:rsidRDefault="001423D6" w:rsidP="00A565DB"/>
    <w:p w14:paraId="67AD547A" w14:textId="24F4E7F8" w:rsidR="001423D6" w:rsidRPr="005B2D50" w:rsidRDefault="001423D6" w:rsidP="001423D6">
      <w:r w:rsidRPr="005B2D50">
        <w:t xml:space="preserve">a Denotes phyla whose relative abundances significantly differ between Day 10 and Day 108 using Wilcoxon Ranked Sum Test </w:t>
      </w:r>
      <w:r w:rsidR="001B492F" w:rsidRPr="005B2D50">
        <w:t xml:space="preserve">(p </w:t>
      </w:r>
      <w:r w:rsidR="001B492F" w:rsidRPr="005B2D50">
        <w:sym w:font="Symbol MT" w:char="F0A3"/>
      </w:r>
      <w:r w:rsidR="001B492F" w:rsidRPr="005B2D50">
        <w:t xml:space="preserve"> 0.01).</w:t>
      </w:r>
    </w:p>
    <w:p w14:paraId="6258AE8B" w14:textId="5FB96D92" w:rsidR="003D763B" w:rsidRPr="005B2D50" w:rsidRDefault="003D763B"/>
    <w:p w14:paraId="21A86D35" w14:textId="77777777" w:rsidR="001D2F5C" w:rsidRPr="005B2D50" w:rsidRDefault="001D2F5C"/>
    <w:p w14:paraId="5572503C" w14:textId="77777777" w:rsidR="001D2F5C" w:rsidRPr="005B2D50" w:rsidRDefault="001D2F5C"/>
    <w:p w14:paraId="1D7D00AA" w14:textId="77777777" w:rsidR="001D2F5C" w:rsidRPr="005B2D50" w:rsidRDefault="001D2F5C"/>
    <w:p w14:paraId="5F8F3EB1" w14:textId="77777777" w:rsidR="001D2F5C" w:rsidRPr="005B2D50" w:rsidRDefault="001D2F5C"/>
    <w:p w14:paraId="378425BF" w14:textId="77777777" w:rsidR="009D6AE7" w:rsidRPr="005B2D50" w:rsidRDefault="009D6AE7">
      <w:pPr>
        <w:sectPr w:rsidR="009D6AE7" w:rsidRPr="005B2D50" w:rsidSect="001B492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564EA57" w14:textId="09CE9CBB" w:rsidR="001D2F5C" w:rsidRPr="005B2D50" w:rsidRDefault="0005247B">
      <w:r w:rsidRPr="005B2D50">
        <w:lastRenderedPageBreak/>
        <w:t xml:space="preserve">Supplementary </w:t>
      </w:r>
      <w:r w:rsidR="009D6AE7" w:rsidRPr="005B2D50">
        <w:t>Table 3: Manure Stimulated OTUs</w:t>
      </w:r>
      <w:r w:rsidRPr="005B2D50">
        <w:t xml:space="preserve"> which were enriched due to manure amendments (MSOs), or significantly greater in abundance (p&lt;0.05) compared to pre-manured soils (manure last applied 525 days prior).</w:t>
      </w:r>
    </w:p>
    <w:p w14:paraId="63A8CEF3" w14:textId="77777777" w:rsidR="009D6AE7" w:rsidRPr="005B2D50" w:rsidRDefault="009D6AE7"/>
    <w:tbl>
      <w:tblPr>
        <w:tblW w:w="8845" w:type="dxa"/>
        <w:tblLook w:val="04A0" w:firstRow="1" w:lastRow="0" w:firstColumn="1" w:lastColumn="0" w:noHBand="0" w:noVBand="1"/>
      </w:tblPr>
      <w:tblGrid>
        <w:gridCol w:w="1430"/>
        <w:gridCol w:w="3949"/>
        <w:gridCol w:w="3753"/>
      </w:tblGrid>
      <w:tr w:rsidR="00C57E68" w:rsidRPr="005B2D50" w14:paraId="42C52F23" w14:textId="77777777" w:rsidTr="00C57E6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937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 xml:space="preserve">OTU 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E3A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Genus</w:t>
            </w:r>
          </w:p>
        </w:tc>
        <w:tc>
          <w:tcPr>
            <w:tcW w:w="3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1F5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rder</w:t>
            </w:r>
          </w:p>
        </w:tc>
      </w:tr>
      <w:tr w:rsidR="00C57E68" w:rsidRPr="005B2D50" w14:paraId="2DE2269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261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56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E1B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holeplasm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635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holeplasmatales</w:t>
            </w:r>
            <w:proofErr w:type="spellEnd"/>
          </w:p>
        </w:tc>
      </w:tr>
      <w:tr w:rsidR="00C57E68" w:rsidRPr="005B2D50" w14:paraId="7A3242A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95B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04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7B4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seudonocard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DDD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26470C7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717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107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9A7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rthr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507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2031EAB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1B8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131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C0A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armorico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238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448720B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FFB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15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E0C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Corynebacterium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0F3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656FDFA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231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25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E09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Micr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629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539530C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9DE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32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5C0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armorico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E38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29F46F8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CC0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47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404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rondihabitan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907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736CE36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9F00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89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957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Mycobacterium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027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7DE3343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900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48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490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Micromonospor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B8F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780107D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64C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03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7DC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Micr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4B0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64FE58E7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AB8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04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225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Intrasporang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950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4184152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7F92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4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BBD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CD1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4537244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1D0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24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E8B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Corynebacterium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5CA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0D2AD97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7470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32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DE0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Actinomycet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922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0110E65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3DA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37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97D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rthr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1C2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2C2C922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FC2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42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A4B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eromicrob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788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1EE735F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B3B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46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7ED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Nocardioid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1EF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280E5B5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E43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47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838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gromyc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831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0BF7E7C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5CD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52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997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Yani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6F1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57026DA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BBB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67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3FB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Geodermatophil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30B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46B619D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F6E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72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035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actylosporang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F68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7E5994D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336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78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343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actylosporang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D92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73BC20A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CB6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91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28F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Micr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9F0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3FB82CE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186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02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66E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ietz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9D0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4A37D9B7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704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12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B75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odococc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9DB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0A00286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0B22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50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066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plan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31D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34EED1D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E2F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60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042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Micromonospor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31E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0DCAF70B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1E8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45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3EE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gromyc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8C5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0351B49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2A20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69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F24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odococc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7F4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296BE16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D61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750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4CF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Nocard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5BB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tinomycetales</w:t>
            </w:r>
            <w:proofErr w:type="spellEnd"/>
          </w:p>
        </w:tc>
      </w:tr>
      <w:tr w:rsidR="00C57E68" w:rsidRPr="005B2D50" w14:paraId="7D647CC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248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53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2F6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Anaeroline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4C8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naerolineales</w:t>
            </w:r>
            <w:proofErr w:type="spellEnd"/>
          </w:p>
        </w:tc>
      </w:tr>
      <w:tr w:rsidR="00C57E68" w:rsidRPr="005B2D50" w14:paraId="2F915DA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D9A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5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CE6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Lysinibacill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62F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illales</w:t>
            </w:r>
            <w:proofErr w:type="spellEnd"/>
          </w:p>
        </w:tc>
      </w:tr>
      <w:tr w:rsidR="00C57E68" w:rsidRPr="005B2D50" w14:paraId="73127517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5A7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13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1A5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Bacillus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3B5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illales</w:t>
            </w:r>
            <w:proofErr w:type="spellEnd"/>
          </w:p>
        </w:tc>
      </w:tr>
      <w:tr w:rsidR="00C57E68" w:rsidRPr="005B2D50" w14:paraId="1E4A3DF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DB6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lastRenderedPageBreak/>
              <w:t>OTU_1232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F05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illal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0A3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illales</w:t>
            </w:r>
            <w:proofErr w:type="spellEnd"/>
          </w:p>
        </w:tc>
      </w:tr>
      <w:tr w:rsidR="00C57E68" w:rsidRPr="005B2D50" w14:paraId="03D4880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1AD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29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23E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Lysinibacill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926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illales</w:t>
            </w:r>
            <w:proofErr w:type="spellEnd"/>
          </w:p>
        </w:tc>
      </w:tr>
      <w:tr w:rsidR="00C57E68" w:rsidRPr="005B2D50" w14:paraId="175344D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3B62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01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DE3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Bacillus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C5F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illales</w:t>
            </w:r>
            <w:proofErr w:type="spellEnd"/>
          </w:p>
        </w:tc>
      </w:tr>
      <w:tr w:rsidR="00C57E68" w:rsidRPr="005B2D50" w14:paraId="2D46451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B6D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80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26C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orosarcin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787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illales</w:t>
            </w:r>
            <w:proofErr w:type="spellEnd"/>
          </w:p>
        </w:tc>
      </w:tr>
      <w:tr w:rsidR="00C57E68" w:rsidRPr="005B2D50" w14:paraId="3B32C6A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6C7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28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7E7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Planococc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04F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illales</w:t>
            </w:r>
            <w:proofErr w:type="spellEnd"/>
          </w:p>
        </w:tc>
      </w:tr>
      <w:tr w:rsidR="00C57E68" w:rsidRPr="005B2D50" w14:paraId="5D16331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F5B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17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A55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Marinilabil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642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0334787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BE8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412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C0A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oidal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83B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308F164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528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99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1B6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Prevotell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044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26C0E52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464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87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239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Porphyromonad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B71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0BD3E0B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4103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29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040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eofil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742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176F763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C3C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59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D06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oidal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41C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041625B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E12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92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14B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etr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D35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734483D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B6E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92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7D5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etr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EF4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698069C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964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97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5DE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etr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9DD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10F9945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7F8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00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83D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roteiniphil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67B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70A07CD7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FA82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18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3C9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Porphyromonad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83B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76097F1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3120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28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7D8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etr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7DC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acteroidales</w:t>
            </w:r>
            <w:proofErr w:type="spellEnd"/>
          </w:p>
        </w:tc>
      </w:tr>
      <w:tr w:rsidR="00C57E68" w:rsidRPr="005B2D50" w14:paraId="1C7BFCBB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CDE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4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257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Alcaligen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FF5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152796A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4E40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9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CF8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usill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606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6D72D25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5DD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11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941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Alcaligen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01E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6AC8CB8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3282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460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915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lcaligen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E14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375120B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707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57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089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urv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22A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5ED5B0A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DD1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78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632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assil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6D5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63D17A1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52D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95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55C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andid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924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428A7DF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010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98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2B4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Herbaspirill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41F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3142A55B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84F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99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94F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Olig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4E6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476AAEC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744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43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4E3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astellani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457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09F54E6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421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95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23B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aenalcaligen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795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72123C1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8D4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95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BDC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Alcaligen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705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617C9C8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A4E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96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2ED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usill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E06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74F1570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70B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51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BA2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oma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414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5471048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888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719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982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0CB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urkholderiales</w:t>
            </w:r>
            <w:proofErr w:type="spellEnd"/>
          </w:p>
        </w:tc>
      </w:tr>
      <w:tr w:rsidR="00C57E68" w:rsidRPr="005B2D50" w14:paraId="657D128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45D3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018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6B8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revund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AC2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aulobacterales</w:t>
            </w:r>
            <w:proofErr w:type="spellEnd"/>
          </w:p>
        </w:tc>
      </w:tr>
      <w:tr w:rsidR="00C57E68" w:rsidRPr="005B2D50" w14:paraId="5ABE97C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09F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4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BCF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revund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3C1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aulobacterales</w:t>
            </w:r>
            <w:proofErr w:type="spellEnd"/>
          </w:p>
        </w:tc>
      </w:tr>
      <w:tr w:rsidR="00C57E68" w:rsidRPr="005B2D50" w14:paraId="0771371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2580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83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7D8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revund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C90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aulobacterales</w:t>
            </w:r>
            <w:proofErr w:type="spellEnd"/>
          </w:p>
        </w:tc>
      </w:tr>
      <w:tr w:rsidR="00C57E68" w:rsidRPr="005B2D50" w14:paraId="160A9A6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1DA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73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7C6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aul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D14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aulobacterales</w:t>
            </w:r>
            <w:proofErr w:type="spellEnd"/>
          </w:p>
        </w:tc>
      </w:tr>
      <w:tr w:rsidR="00C57E68" w:rsidRPr="005B2D50" w14:paraId="343E1CD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CE3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752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C0D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aul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F6C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aulobacterales</w:t>
            </w:r>
            <w:proofErr w:type="spellEnd"/>
          </w:p>
        </w:tc>
      </w:tr>
      <w:tr w:rsidR="00C57E68" w:rsidRPr="005B2D50" w14:paraId="3B6094B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2BB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817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043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revund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50F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aulobacterales</w:t>
            </w:r>
            <w:proofErr w:type="spellEnd"/>
          </w:p>
        </w:tc>
      </w:tr>
      <w:tr w:rsidR="00C57E68" w:rsidRPr="005B2D50" w14:paraId="1372A47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A52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6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2C0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Halothiobacill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C8D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hromatiales</w:t>
            </w:r>
            <w:proofErr w:type="spellEnd"/>
          </w:p>
        </w:tc>
      </w:tr>
      <w:tr w:rsidR="00C57E68" w:rsidRPr="005B2D50" w14:paraId="33C6B43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75C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lastRenderedPageBreak/>
              <w:t>OTU_115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E3A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yntropho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87F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73B4D90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DB4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18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143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 xml:space="preserve">Clostridium </w:t>
            </w:r>
            <w:proofErr w:type="spellStart"/>
            <w:r w:rsidRPr="005B2D50">
              <w:rPr>
                <w:rFonts w:eastAsia="Times New Roman"/>
                <w:i/>
                <w:color w:val="000000"/>
              </w:rPr>
              <w:t>sensu</w:t>
            </w:r>
            <w:proofErr w:type="spellEnd"/>
            <w:r w:rsidRPr="005B2D50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5B2D50">
              <w:rPr>
                <w:rFonts w:eastAsia="Times New Roman"/>
                <w:i/>
                <w:color w:val="000000"/>
              </w:rPr>
              <w:t>stricto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C77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6CC09DD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AF6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48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850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errispor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B84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53F623B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D6C3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48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BD5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issier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D64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6023216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6AB0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48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A18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ombouts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803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2470589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B78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48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3A0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lkaliphil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76F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0427845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92A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49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975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issier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9E7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7AF1435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9F1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49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3D4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issier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6D4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37DFA02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2952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49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DCE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uggenheim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25B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72CD55E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385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50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D1A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issier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8CB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3D49051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D65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50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837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Clostridial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97D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13592E9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21B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50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772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issier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98F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14D5A62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688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51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6DF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issier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5B2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3A3A55B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6FE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70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771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lkaliphil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9CB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6817B85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53C0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71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D9C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ediment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3F7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580E877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B25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83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DFA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 xml:space="preserve">Clostridium </w:t>
            </w:r>
            <w:proofErr w:type="spellStart"/>
            <w:r w:rsidRPr="005B2D50">
              <w:rPr>
                <w:rFonts w:eastAsia="Times New Roman"/>
                <w:i/>
                <w:color w:val="000000"/>
              </w:rPr>
              <w:t>sensu</w:t>
            </w:r>
            <w:proofErr w:type="spellEnd"/>
            <w:r w:rsidRPr="005B2D50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5B2D50">
              <w:rPr>
                <w:rFonts w:eastAsia="Times New Roman"/>
                <w:i/>
                <w:color w:val="000000"/>
              </w:rPr>
              <w:t>stricto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723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1EC6E1E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BD43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86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8A8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 xml:space="preserve">Clostridium </w:t>
            </w:r>
            <w:proofErr w:type="spellStart"/>
            <w:r w:rsidRPr="005B2D50">
              <w:rPr>
                <w:rFonts w:eastAsia="Times New Roman"/>
                <w:i/>
                <w:color w:val="000000"/>
              </w:rPr>
              <w:t>sensu</w:t>
            </w:r>
            <w:proofErr w:type="spellEnd"/>
            <w:r w:rsidRPr="005B2D50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5B2D50">
              <w:rPr>
                <w:rFonts w:eastAsia="Times New Roman"/>
                <w:i/>
                <w:color w:val="000000"/>
              </w:rPr>
              <w:t>stricto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53E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468DC3B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D64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3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0B3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 xml:space="preserve">Clostridium </w:t>
            </w:r>
            <w:proofErr w:type="spellStart"/>
            <w:r w:rsidRPr="005B2D50">
              <w:rPr>
                <w:rFonts w:eastAsia="Times New Roman"/>
                <w:i/>
                <w:color w:val="000000"/>
              </w:rPr>
              <w:t>sensu</w:t>
            </w:r>
            <w:proofErr w:type="spellEnd"/>
            <w:r w:rsidRPr="005B2D50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5B2D50">
              <w:rPr>
                <w:rFonts w:eastAsia="Times New Roman"/>
                <w:i/>
                <w:color w:val="000000"/>
              </w:rPr>
              <w:t>stricto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9B1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537E974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92C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4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B39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Clostridial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4C6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6F68EC5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B35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4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13E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 xml:space="preserve">Clostridium </w:t>
            </w:r>
            <w:proofErr w:type="spellStart"/>
            <w:r w:rsidRPr="005B2D50">
              <w:rPr>
                <w:rFonts w:eastAsia="Times New Roman"/>
                <w:i/>
                <w:color w:val="000000"/>
              </w:rPr>
              <w:t>XlV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A7A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6B612CA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A4E3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4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5AA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Clostridial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94E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2DAE610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670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4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29C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Ruminococc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78C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4CC858E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2C1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4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CF5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Ruminococc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0E8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3C04CBC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E25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4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0B3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Ruminococc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FE8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517D946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18C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4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B72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Lachnospir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2EB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638F1AB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E0E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5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E14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Eu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34D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79B2DD9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50F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7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05C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 xml:space="preserve">Clostridium </w:t>
            </w:r>
            <w:proofErr w:type="spellStart"/>
            <w:r w:rsidRPr="005B2D50">
              <w:rPr>
                <w:rFonts w:eastAsia="Times New Roman"/>
                <w:i/>
                <w:color w:val="000000"/>
              </w:rPr>
              <w:t>sensu</w:t>
            </w:r>
            <w:proofErr w:type="spellEnd"/>
            <w:r w:rsidRPr="005B2D50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5B2D50">
              <w:rPr>
                <w:rFonts w:eastAsia="Times New Roman"/>
                <w:i/>
                <w:color w:val="000000"/>
              </w:rPr>
              <w:t>stricto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680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5C701D2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A5C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7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68F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Clostridiaceae</w:t>
            </w:r>
            <w:proofErr w:type="spellEnd"/>
            <w:r w:rsidRPr="005B2D50">
              <w:rPr>
                <w:rFonts w:eastAsia="Times New Roman"/>
                <w:i/>
                <w:color w:val="000000"/>
              </w:rPr>
              <w:t xml:space="preserve"> 1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934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2D3CA4B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04C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7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912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Clostridium III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470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1647B4A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DE0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27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E0E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Clostridial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CB6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408ABAC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ADF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87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24B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Clostridial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529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6047DF8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668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21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CA5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issier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62A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lostridiales</w:t>
            </w:r>
            <w:proofErr w:type="spellEnd"/>
          </w:p>
        </w:tc>
      </w:tr>
      <w:tr w:rsidR="00C57E68" w:rsidRPr="005B2D50" w14:paraId="1ABED9C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2A5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49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510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enegalimassil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4CD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oriobacteriales</w:t>
            </w:r>
            <w:proofErr w:type="spellEnd"/>
          </w:p>
        </w:tc>
      </w:tr>
      <w:tr w:rsidR="00C57E68" w:rsidRPr="005B2D50" w14:paraId="29BF2A4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5CD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454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5F8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Cycl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731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ytophagales</w:t>
            </w:r>
            <w:proofErr w:type="spellEnd"/>
          </w:p>
        </w:tc>
      </w:tr>
      <w:tr w:rsidR="00C57E68" w:rsidRPr="005B2D50" w14:paraId="3ECF362B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8F0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41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EF7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ariniradi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2A0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ytophagales</w:t>
            </w:r>
            <w:proofErr w:type="spellEnd"/>
          </w:p>
        </w:tc>
      </w:tr>
      <w:tr w:rsidR="00C57E68" w:rsidRPr="005B2D50" w14:paraId="718E809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F17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57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B7B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esulfoc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3AD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esulfobacterales</w:t>
            </w:r>
            <w:proofErr w:type="spellEnd"/>
          </w:p>
        </w:tc>
      </w:tr>
      <w:tr w:rsidR="00C57E68" w:rsidRPr="005B2D50" w14:paraId="7FC9EFA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668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475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B66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esulfuro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C50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esulfuromonadales</w:t>
            </w:r>
            <w:proofErr w:type="spellEnd"/>
          </w:p>
        </w:tc>
      </w:tr>
      <w:tr w:rsidR="00C57E68" w:rsidRPr="005B2D50" w14:paraId="4CC3EC4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4CB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44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856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Enterobacter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D5D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Enterobacteriales</w:t>
            </w:r>
            <w:proofErr w:type="spellEnd"/>
          </w:p>
        </w:tc>
      </w:tr>
      <w:tr w:rsidR="00C57E68" w:rsidRPr="005B2D50" w14:paraId="572DBA2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07F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46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295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Yersinia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8DF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Enterobacteriales</w:t>
            </w:r>
            <w:proofErr w:type="spellEnd"/>
          </w:p>
        </w:tc>
      </w:tr>
      <w:tr w:rsidR="00C57E68" w:rsidRPr="005B2D50" w14:paraId="369C2BE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702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lastRenderedPageBreak/>
              <w:t>OTU_266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0C5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uric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727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Erysipelotrichales</w:t>
            </w:r>
            <w:proofErr w:type="spellEnd"/>
          </w:p>
        </w:tc>
      </w:tr>
      <w:tr w:rsidR="00C57E68" w:rsidRPr="005B2D50" w14:paraId="5465598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D28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96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5E0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ibr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373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ibrobacterales</w:t>
            </w:r>
            <w:proofErr w:type="spellEnd"/>
          </w:p>
        </w:tc>
      </w:tr>
      <w:tr w:rsidR="00C57E68" w:rsidRPr="005B2D50" w14:paraId="04BBAA9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33C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4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722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equorivit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E44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41B7E88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45C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4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40C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hryseobacter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0FC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3270C75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D16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12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F2A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Cryomorph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884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04B8E96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43F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31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51B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rumimicrob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EA7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287C965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B62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34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E64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equorivit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8E1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4C04064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6CC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36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56A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Flav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134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70A4776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6F5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72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65B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Flav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537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2973E49B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0BC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450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79A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ren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DE7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44B93B8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C75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454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C42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B49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108E163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A41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454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4F2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Flav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D04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0C4BD24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A90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98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26B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1F8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5507F94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115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87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E44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Flav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E97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50C23807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4B0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94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E9E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Flav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BF0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56FF23F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4A5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35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F29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elid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105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4A5D9D2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45B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85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7EC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D88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55F9D047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4FB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75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C69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alinirepen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880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2115986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10E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89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4BD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yroid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0E6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lavobacteriales</w:t>
            </w:r>
            <w:proofErr w:type="spellEnd"/>
          </w:p>
        </w:tc>
      </w:tr>
      <w:tr w:rsidR="00C57E68" w:rsidRPr="005B2D50" w14:paraId="36BC882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75F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45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AC4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ai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B29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aiellales</w:t>
            </w:r>
            <w:proofErr w:type="spellEnd"/>
          </w:p>
        </w:tc>
      </w:tr>
      <w:tr w:rsidR="00C57E68" w:rsidRPr="005B2D50" w14:paraId="7DAE44A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06B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65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AB8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ai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C02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aiellales</w:t>
            </w:r>
            <w:proofErr w:type="spellEnd"/>
          </w:p>
        </w:tc>
      </w:tr>
      <w:tr w:rsidR="00C57E68" w:rsidRPr="005B2D50" w14:paraId="21079FFB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76A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2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4AA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emmat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5AD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emmatimonadales</w:t>
            </w:r>
            <w:proofErr w:type="spellEnd"/>
          </w:p>
        </w:tc>
      </w:tr>
      <w:tr w:rsidR="00C57E68" w:rsidRPr="005B2D50" w14:paraId="712DD42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2AA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65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845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emmat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BE0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emmatimonadales</w:t>
            </w:r>
            <w:proofErr w:type="spellEnd"/>
          </w:p>
        </w:tc>
      </w:tr>
      <w:tr w:rsidR="00C57E68" w:rsidRPr="005B2D50" w14:paraId="5CC1247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A0F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21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80E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emmat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72E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Gemmatimonadales</w:t>
            </w:r>
            <w:proofErr w:type="spellEnd"/>
          </w:p>
        </w:tc>
      </w:tr>
      <w:tr w:rsidR="00C57E68" w:rsidRPr="005B2D50" w14:paraId="4C5ABAB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EE1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3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0AC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topostip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72B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Lactobacillales</w:t>
            </w:r>
            <w:proofErr w:type="spellEnd"/>
          </w:p>
        </w:tc>
      </w:tr>
      <w:tr w:rsidR="00C57E68" w:rsidRPr="005B2D50" w14:paraId="7A4D046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DFB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29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009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Lactobacillus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7E0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Lactobacillales</w:t>
            </w:r>
            <w:proofErr w:type="spellEnd"/>
          </w:p>
        </w:tc>
      </w:tr>
      <w:tr w:rsidR="00C57E68" w:rsidRPr="005B2D50" w14:paraId="204C096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9C5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13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BDA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ethanobrev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444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ethanobacteriales</w:t>
            </w:r>
            <w:proofErr w:type="spellEnd"/>
          </w:p>
        </w:tc>
      </w:tr>
      <w:tr w:rsidR="00C57E68" w:rsidRPr="005B2D50" w14:paraId="745D3CC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4AF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15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FFC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ethanobrev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86E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ethanobacteriales</w:t>
            </w:r>
            <w:proofErr w:type="spellEnd"/>
          </w:p>
        </w:tc>
      </w:tr>
      <w:tr w:rsidR="00C57E68" w:rsidRPr="005B2D50" w14:paraId="3A910BC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873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88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6E3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ethanosphaer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61D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ethanobacteriales</w:t>
            </w:r>
            <w:proofErr w:type="spellEnd"/>
          </w:p>
        </w:tc>
      </w:tr>
      <w:tr w:rsidR="00C57E68" w:rsidRPr="005B2D50" w14:paraId="46702A2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25A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520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8F5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naeromyx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554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yxococcales</w:t>
            </w:r>
            <w:proofErr w:type="spellEnd"/>
          </w:p>
        </w:tc>
      </w:tr>
      <w:tr w:rsidR="00C57E68" w:rsidRPr="005B2D50" w14:paraId="1B1F8F5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6AC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28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1F3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olyang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99C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yxococcales</w:t>
            </w:r>
            <w:proofErr w:type="spellEnd"/>
          </w:p>
        </w:tc>
      </w:tr>
      <w:tr w:rsidR="00C57E68" w:rsidRPr="005B2D50" w14:paraId="3ACA6B3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5A1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71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FBC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hondromyc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73E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yxococcales</w:t>
            </w:r>
            <w:proofErr w:type="spellEnd"/>
          </w:p>
        </w:tc>
      </w:tr>
      <w:tr w:rsidR="00C57E68" w:rsidRPr="005B2D50" w14:paraId="2C9FEBA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CE3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51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D42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Nitrososphaer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956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Nitrososphaerales</w:t>
            </w:r>
            <w:proofErr w:type="spellEnd"/>
          </w:p>
        </w:tc>
      </w:tr>
      <w:tr w:rsidR="00C57E68" w:rsidRPr="005B2D50" w14:paraId="0920233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787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39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CD9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arinospirill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C0D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Oceanospirillales</w:t>
            </w:r>
            <w:proofErr w:type="spellEnd"/>
          </w:p>
        </w:tc>
      </w:tr>
      <w:tr w:rsidR="00C57E68" w:rsidRPr="005B2D50" w14:paraId="5FB7DEA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D64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42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D94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Oligoflex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515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Oligoflexales</w:t>
            </w:r>
            <w:proofErr w:type="spellEnd"/>
          </w:p>
        </w:tc>
      </w:tr>
      <w:tr w:rsidR="00C57E68" w:rsidRPr="005B2D50" w14:paraId="110DF05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9B8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00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907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ingulisphaer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F9D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lanctomycetales</w:t>
            </w:r>
            <w:proofErr w:type="spellEnd"/>
          </w:p>
        </w:tc>
      </w:tr>
      <w:tr w:rsidR="00C57E68" w:rsidRPr="005B2D50" w14:paraId="61E0DC9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078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38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C2A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ingulisphaer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36C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lanctomycetales</w:t>
            </w:r>
            <w:proofErr w:type="spellEnd"/>
          </w:p>
        </w:tc>
      </w:tr>
      <w:tr w:rsidR="00C57E68" w:rsidRPr="005B2D50" w14:paraId="58C78CF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491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27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1F6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Planctomycet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35D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lanctomycetales</w:t>
            </w:r>
            <w:proofErr w:type="spellEnd"/>
          </w:p>
        </w:tc>
      </w:tr>
      <w:tr w:rsidR="00C57E68" w:rsidRPr="005B2D50" w14:paraId="5493975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7543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86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83B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ingulisphaer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32B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lanctomycetales</w:t>
            </w:r>
            <w:proofErr w:type="spellEnd"/>
          </w:p>
        </w:tc>
      </w:tr>
      <w:tr w:rsidR="00C57E68" w:rsidRPr="005B2D50" w14:paraId="4E70A30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41F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lastRenderedPageBreak/>
              <w:t>OTU_86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63E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quisphaer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31F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lanctomycetales</w:t>
            </w:r>
            <w:proofErr w:type="spellEnd"/>
          </w:p>
        </w:tc>
      </w:tr>
      <w:tr w:rsidR="00C57E68" w:rsidRPr="005B2D50" w14:paraId="3DC5017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47D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86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E0F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ingulisphaer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80D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lanctomycetales</w:t>
            </w:r>
            <w:proofErr w:type="spellEnd"/>
          </w:p>
        </w:tc>
      </w:tr>
      <w:tr w:rsidR="00C57E68" w:rsidRPr="005B2D50" w14:paraId="0842D3D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BBE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89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50A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ingulisphaer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1E6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lanctomycetales</w:t>
            </w:r>
            <w:proofErr w:type="spellEnd"/>
          </w:p>
        </w:tc>
      </w:tr>
      <w:tr w:rsidR="00C57E68" w:rsidRPr="005B2D50" w14:paraId="09EF136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E66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916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BF1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Planctomycet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808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lanctomycetales</w:t>
            </w:r>
            <w:proofErr w:type="spellEnd"/>
          </w:p>
        </w:tc>
      </w:tr>
      <w:tr w:rsidR="00C57E68" w:rsidRPr="005B2D50" w14:paraId="21660B9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5340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92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894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quisphaer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55A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lanctomycetales</w:t>
            </w:r>
            <w:proofErr w:type="spellEnd"/>
          </w:p>
        </w:tc>
      </w:tr>
      <w:tr w:rsidR="00C57E68" w:rsidRPr="005B2D50" w14:paraId="00D8F3E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23E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64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276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Pseudomonas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E6D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seudomonadales</w:t>
            </w:r>
            <w:proofErr w:type="spellEnd"/>
          </w:p>
        </w:tc>
      </w:tr>
      <w:tr w:rsidR="00C57E68" w:rsidRPr="005B2D50" w14:paraId="17C7E63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018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637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16E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Pseudomonas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254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seudomonadales</w:t>
            </w:r>
            <w:proofErr w:type="spellEnd"/>
          </w:p>
        </w:tc>
      </w:tr>
      <w:tr w:rsidR="00C57E68" w:rsidRPr="005B2D50" w14:paraId="2C15224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2D2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98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4B2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Acinetobacter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D4C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seudomonadales</w:t>
            </w:r>
            <w:proofErr w:type="spellEnd"/>
          </w:p>
        </w:tc>
      </w:tr>
      <w:tr w:rsidR="00C57E68" w:rsidRPr="005B2D50" w14:paraId="24370F7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B50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59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E90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Pseudomonas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611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seudomonadales</w:t>
            </w:r>
            <w:proofErr w:type="spellEnd"/>
          </w:p>
        </w:tc>
      </w:tr>
      <w:tr w:rsidR="00C57E68" w:rsidRPr="005B2D50" w14:paraId="662757E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06F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0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06C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Pseudomonad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E01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seudomonadales</w:t>
            </w:r>
            <w:proofErr w:type="spellEnd"/>
          </w:p>
        </w:tc>
      </w:tr>
      <w:tr w:rsidR="00C57E68" w:rsidRPr="005B2D50" w14:paraId="32062FC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FD7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17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12E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Pseudomonad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083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seudomonadales</w:t>
            </w:r>
            <w:proofErr w:type="spellEnd"/>
          </w:p>
        </w:tc>
      </w:tr>
      <w:tr w:rsidR="00C57E68" w:rsidRPr="005B2D50" w14:paraId="178BBF2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C04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41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912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hiopseudo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515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seudomonadales</w:t>
            </w:r>
            <w:proofErr w:type="spellEnd"/>
          </w:p>
        </w:tc>
      </w:tr>
      <w:tr w:rsidR="00C57E68" w:rsidRPr="005B2D50" w14:paraId="1140994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51D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94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D66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Pseudomonad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64A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seudomonadales</w:t>
            </w:r>
            <w:proofErr w:type="spellEnd"/>
          </w:p>
        </w:tc>
      </w:tr>
      <w:tr w:rsidR="00C57E68" w:rsidRPr="005B2D50" w14:paraId="5F30C1D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62F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34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17E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Pseudomonas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330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seudomonadales</w:t>
            </w:r>
            <w:proofErr w:type="spellEnd"/>
          </w:p>
        </w:tc>
      </w:tr>
      <w:tr w:rsidR="00C57E68" w:rsidRPr="005B2D50" w14:paraId="03CB561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624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194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F91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evos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CE6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0EDA87D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F3E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3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354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Falsochrobactr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377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6165EDC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A14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5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56F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Kaist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714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157AB02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2F6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6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3D6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quamicrob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FD0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1AE1DB3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0A5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8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FE2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evos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07B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6D20E94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9D7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10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6E3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amel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41D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000C30D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60C0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35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675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odopseudo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3F6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10BE044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2FD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5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A66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Ochrobactr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57D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028F22A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14B2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20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E8F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Rhizob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73E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109D960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7AA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29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F03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Amin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A05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59148A8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812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29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7D8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icrovirg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297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021FEBA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128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72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2C7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Rhizobial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E15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0F33488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053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95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FA9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evos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106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67E8557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990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16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1CB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evos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F9D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740A98B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98F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24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2B0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esorhizob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288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3E5233D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1CC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30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701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Devos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DBC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2888DCA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5F7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708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90C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esorhizob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0AD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6455922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B02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757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200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Bose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B8C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izobiales</w:t>
            </w:r>
            <w:proofErr w:type="spellEnd"/>
          </w:p>
        </w:tc>
      </w:tr>
      <w:tr w:rsidR="00C57E68" w:rsidRPr="005B2D50" w14:paraId="0F0C2E7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65D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461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BF2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aracocc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F62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odobacterales</w:t>
            </w:r>
            <w:proofErr w:type="spellEnd"/>
          </w:p>
        </w:tc>
      </w:tr>
      <w:tr w:rsidR="00C57E68" w:rsidRPr="005B2D50" w14:paraId="08FD6A0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1FF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05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EC7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aracocc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D2D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odobacterales</w:t>
            </w:r>
            <w:proofErr w:type="spellEnd"/>
          </w:p>
        </w:tc>
      </w:tr>
      <w:tr w:rsidR="00C57E68" w:rsidRPr="005B2D50" w14:paraId="5B7F3AC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662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36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C6E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Rhodospirillal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789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Rhodospirillales</w:t>
            </w:r>
            <w:proofErr w:type="spellEnd"/>
          </w:p>
        </w:tc>
      </w:tr>
      <w:tr w:rsidR="00C57E68" w:rsidRPr="005B2D50" w14:paraId="2CFA466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E32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641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F02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hascolarctobacter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458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elenomonadales</w:t>
            </w:r>
            <w:proofErr w:type="spellEnd"/>
          </w:p>
        </w:tc>
      </w:tr>
      <w:tr w:rsidR="00C57E68" w:rsidRPr="005B2D50" w14:paraId="28C1F436" w14:textId="77777777" w:rsidTr="00C57E68">
        <w:trPr>
          <w:trHeight w:val="341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CEB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63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0E4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onex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05D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olirubrobacterales</w:t>
            </w:r>
            <w:proofErr w:type="spellEnd"/>
          </w:p>
        </w:tc>
      </w:tr>
      <w:tr w:rsidR="00C57E68" w:rsidRPr="005B2D50" w14:paraId="75B91EF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77E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81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EE2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olirubr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4DD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olirubrobacterales</w:t>
            </w:r>
            <w:proofErr w:type="spellEnd"/>
          </w:p>
        </w:tc>
      </w:tr>
      <w:tr w:rsidR="00C57E68" w:rsidRPr="005B2D50" w14:paraId="04ABD13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EED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64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454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onex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D3B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olirubrobacterales</w:t>
            </w:r>
            <w:proofErr w:type="spellEnd"/>
          </w:p>
        </w:tc>
      </w:tr>
      <w:tr w:rsidR="00C57E68" w:rsidRPr="005B2D50" w14:paraId="59C7E56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1ED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lastRenderedPageBreak/>
              <w:t>OTU_503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EAD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onex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ED5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olirubrobacterales</w:t>
            </w:r>
            <w:proofErr w:type="spellEnd"/>
          </w:p>
        </w:tc>
      </w:tr>
      <w:tr w:rsidR="00C57E68" w:rsidRPr="005B2D50" w14:paraId="567F53A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D4B2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59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8B8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olirubr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86B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olirubrobacterales</w:t>
            </w:r>
            <w:proofErr w:type="spellEnd"/>
          </w:p>
        </w:tc>
      </w:tr>
      <w:tr w:rsidR="00C57E68" w:rsidRPr="005B2D50" w14:paraId="24B7C0E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1AF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04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102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Conex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933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olirubrobacterales</w:t>
            </w:r>
            <w:proofErr w:type="spellEnd"/>
          </w:p>
        </w:tc>
      </w:tr>
      <w:tr w:rsidR="00C57E68" w:rsidRPr="005B2D50" w14:paraId="2685ADB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37C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41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98E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Nitrolance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93B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aerobacterales</w:t>
            </w:r>
            <w:proofErr w:type="spellEnd"/>
          </w:p>
        </w:tc>
      </w:tr>
      <w:tr w:rsidR="00C57E68" w:rsidRPr="005B2D50" w14:paraId="7633ECB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0D9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3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433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0AB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5BC6044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FBD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7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E6E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310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5BB4C63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FC9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8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78B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aibai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A78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7B030AE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41C3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8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B38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Sphing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114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2908420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945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30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A5A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953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4064FED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0BF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45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AFE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ed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6BC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45BA650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A15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449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8BC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Sphing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3C6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782D2F8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ACE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450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7D4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Sphing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DDD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74B51B6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727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450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204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Sphingobacteri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8CD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51AD770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467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31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D7D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Mucilagini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04B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182CF04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619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44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EF7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ed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991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21C6EE1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F8F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47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DD3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aibai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0F9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2ECCDBB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1CC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93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0D7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ed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05F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0A0981B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14B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62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4F0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Chitinophag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83C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455C701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2ED1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824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C4C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Ped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7FE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3B5CD89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85F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964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E7E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aibaiell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C2A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acteriales</w:t>
            </w:r>
            <w:proofErr w:type="spellEnd"/>
          </w:p>
        </w:tc>
      </w:tr>
      <w:tr w:rsidR="00C57E68" w:rsidRPr="005B2D50" w14:paraId="13CC62D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C53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6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BCE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rhabdu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D56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monadales</w:t>
            </w:r>
            <w:proofErr w:type="spellEnd"/>
          </w:p>
        </w:tc>
      </w:tr>
      <w:tr w:rsidR="00C57E68" w:rsidRPr="005B2D50" w14:paraId="0F6A1DE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12E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31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C2E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8DA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monadales</w:t>
            </w:r>
            <w:proofErr w:type="spellEnd"/>
          </w:p>
        </w:tc>
      </w:tr>
      <w:tr w:rsidR="00C57E68" w:rsidRPr="005B2D50" w14:paraId="0E88129B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FA4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31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F57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Novosphingob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C71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monadales</w:t>
            </w:r>
            <w:proofErr w:type="spellEnd"/>
          </w:p>
        </w:tc>
      </w:tr>
      <w:tr w:rsidR="00C57E68" w:rsidRPr="005B2D50" w14:paraId="5EE5754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75D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45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6F0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pyxi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3D8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monadales</w:t>
            </w:r>
            <w:proofErr w:type="spellEnd"/>
          </w:p>
        </w:tc>
      </w:tr>
      <w:tr w:rsidR="00C57E68" w:rsidRPr="005B2D50" w14:paraId="54EF77E5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193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92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AA8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bi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86D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monadales</w:t>
            </w:r>
            <w:proofErr w:type="spellEnd"/>
          </w:p>
        </w:tc>
      </w:tr>
      <w:tr w:rsidR="00C57E68" w:rsidRPr="005B2D50" w14:paraId="36C6C22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668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750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31A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pyxi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766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hingomonadales</w:t>
            </w:r>
            <w:proofErr w:type="spellEnd"/>
          </w:p>
        </w:tc>
      </w:tr>
      <w:tr w:rsidR="00C57E68" w:rsidRPr="005B2D50" w14:paraId="45681BC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2F1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94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1B3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Treponema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EE5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irochaetales</w:t>
            </w:r>
            <w:proofErr w:type="spellEnd"/>
          </w:p>
        </w:tc>
      </w:tr>
      <w:tr w:rsidR="00C57E68" w:rsidRPr="005B2D50" w14:paraId="1FB77E1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AC9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95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E9C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Treponema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B8C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irochaetales</w:t>
            </w:r>
            <w:proofErr w:type="spellEnd"/>
          </w:p>
        </w:tc>
      </w:tr>
      <w:tr w:rsidR="00C57E68" w:rsidRPr="005B2D50" w14:paraId="1C02B3A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2EA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96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28B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Treponema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EE9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irochaetales</w:t>
            </w:r>
            <w:proofErr w:type="spellEnd"/>
          </w:p>
        </w:tc>
      </w:tr>
      <w:tr w:rsidR="00C57E68" w:rsidRPr="005B2D50" w14:paraId="32C4C85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F7B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357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D5B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Treponema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A9D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irochaetales</w:t>
            </w:r>
            <w:proofErr w:type="spellEnd"/>
          </w:p>
        </w:tc>
      </w:tr>
      <w:tr w:rsidR="00C57E68" w:rsidRPr="005B2D50" w14:paraId="39BD968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60E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40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D5A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Treponema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A5E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irochaetales</w:t>
            </w:r>
            <w:proofErr w:type="spellEnd"/>
          </w:p>
        </w:tc>
      </w:tr>
      <w:tr w:rsidR="00C57E68" w:rsidRPr="005B2D50" w14:paraId="66818DF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D71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29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3DD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Synergist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285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ynergistales</w:t>
            </w:r>
            <w:proofErr w:type="spellEnd"/>
          </w:p>
        </w:tc>
      </w:tr>
      <w:tr w:rsidR="00C57E68" w:rsidRPr="005B2D50" w14:paraId="1B5E5E3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C473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09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3E7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hermoleophilum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B75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hermoleophilales</w:t>
            </w:r>
            <w:proofErr w:type="spellEnd"/>
          </w:p>
        </w:tc>
      </w:tr>
      <w:tr w:rsidR="00C57E68" w:rsidRPr="005B2D50" w14:paraId="13BCC1A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6D7A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03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A0B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Gp6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333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unclassified_Acidobacteria_Gp6</w:t>
            </w:r>
          </w:p>
        </w:tc>
      </w:tr>
      <w:tr w:rsidR="00C57E68" w:rsidRPr="005B2D50" w14:paraId="1E9FA8C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53D3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88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A0E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Actinobacter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13F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Actinobacteria</w:t>
            </w:r>
            <w:proofErr w:type="spellEnd"/>
          </w:p>
        </w:tc>
      </w:tr>
      <w:tr w:rsidR="00C57E68" w:rsidRPr="005B2D50" w14:paraId="6A0EF5B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9CC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46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9C7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Alphaproteobacter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6C2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Alphaproteobacteria</w:t>
            </w:r>
            <w:proofErr w:type="spellEnd"/>
          </w:p>
        </w:tc>
      </w:tr>
      <w:tr w:rsidR="00C57E68" w:rsidRPr="005B2D50" w14:paraId="543E1356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A71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720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812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B68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ia</w:t>
            </w:r>
            <w:proofErr w:type="spellEnd"/>
          </w:p>
        </w:tc>
      </w:tr>
      <w:tr w:rsidR="00C57E68" w:rsidRPr="005B2D50" w14:paraId="045298F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B038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99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365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E4A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ia</w:t>
            </w:r>
            <w:proofErr w:type="spellEnd"/>
          </w:p>
        </w:tc>
      </w:tr>
      <w:tr w:rsidR="00C57E68" w:rsidRPr="005B2D50" w14:paraId="688742F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E07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4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092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079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ia</w:t>
            </w:r>
            <w:proofErr w:type="spellEnd"/>
          </w:p>
        </w:tc>
      </w:tr>
      <w:tr w:rsidR="00C57E68" w:rsidRPr="005B2D50" w14:paraId="370ABEDC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A58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lastRenderedPageBreak/>
              <w:t>OTU_14525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CA3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oidet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ADF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oidetes</w:t>
            </w:r>
            <w:proofErr w:type="spellEnd"/>
          </w:p>
        </w:tc>
      </w:tr>
      <w:tr w:rsidR="00C57E68" w:rsidRPr="005B2D50" w14:paraId="7CC8203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BC5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454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14D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oidet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87F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Bacteroidetes</w:t>
            </w:r>
            <w:proofErr w:type="spellEnd"/>
          </w:p>
        </w:tc>
      </w:tr>
      <w:tr w:rsidR="00C57E68" w:rsidRPr="005B2D50" w14:paraId="2EDC3D7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00D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95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40D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WPS-1_genera_incertae_sedis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B1A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candidate</w:t>
            </w:r>
            <w:proofErr w:type="spellEnd"/>
            <w:r w:rsidRPr="005B2D50">
              <w:rPr>
                <w:rFonts w:eastAsia="Times New Roman"/>
                <w:i/>
                <w:color w:val="000000"/>
              </w:rPr>
              <w:t xml:space="preserve"> division WPS-1</w:t>
            </w:r>
          </w:p>
        </w:tc>
      </w:tr>
      <w:tr w:rsidR="00C57E68" w:rsidRPr="005B2D50" w14:paraId="0C6E499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C442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32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F842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Deltaproteobacter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E57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Deltaproteobacteria</w:t>
            </w:r>
            <w:proofErr w:type="spellEnd"/>
          </w:p>
        </w:tc>
      </w:tr>
      <w:tr w:rsidR="00C57E68" w:rsidRPr="005B2D50" w14:paraId="2B12E2D0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2E1E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44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2B1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Firmicute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C98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Firmicutes</w:t>
            </w:r>
            <w:proofErr w:type="spellEnd"/>
          </w:p>
        </w:tc>
      </w:tr>
      <w:tr w:rsidR="00C57E68" w:rsidRPr="005B2D50" w14:paraId="4FCC05F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03D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70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B3A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Gammaproteobacter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07F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Gammaproteobacteria</w:t>
            </w:r>
            <w:proofErr w:type="spellEnd"/>
          </w:p>
        </w:tc>
      </w:tr>
      <w:tr w:rsidR="00C57E68" w:rsidRPr="005B2D50" w14:paraId="0DBEF62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CAF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87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7DC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Proteobacter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907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Proteobacteria</w:t>
            </w:r>
            <w:proofErr w:type="spellEnd"/>
          </w:p>
        </w:tc>
      </w:tr>
      <w:tr w:rsidR="00C57E68" w:rsidRPr="005B2D50" w14:paraId="38646D3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169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82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E30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Spartobacter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FEF9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Spartobacteria</w:t>
            </w:r>
            <w:proofErr w:type="spellEnd"/>
          </w:p>
        </w:tc>
      </w:tr>
      <w:tr w:rsidR="00C57E68" w:rsidRPr="005B2D50" w14:paraId="5340129D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0A9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21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DF0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partobacteria_genera_incertae_sedi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F4C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Spartobacteria</w:t>
            </w:r>
            <w:proofErr w:type="spellEnd"/>
          </w:p>
        </w:tc>
      </w:tr>
      <w:tr w:rsidR="00C57E68" w:rsidRPr="005B2D50" w14:paraId="021956F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045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31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B91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Spartobacter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F99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Spartobacteria</w:t>
            </w:r>
            <w:proofErr w:type="spellEnd"/>
          </w:p>
        </w:tc>
      </w:tr>
      <w:tr w:rsidR="00C57E68" w:rsidRPr="005B2D50" w14:paraId="05318B4E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18E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46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2C7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Subdivision3_genera_incertae_sedis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93D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unclassified_Subdivision3</w:t>
            </w:r>
          </w:p>
        </w:tc>
      </w:tr>
      <w:tr w:rsidR="00C57E68" w:rsidRPr="005B2D50" w14:paraId="648F87BF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EDE6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4868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8417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Subdivision5_genera_incertae_sedis</w:t>
            </w:r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6A01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r w:rsidRPr="005B2D50">
              <w:rPr>
                <w:rFonts w:eastAsia="Times New Roman"/>
                <w:i/>
                <w:color w:val="000000"/>
              </w:rPr>
              <w:t>unclassified_Subdivision5</w:t>
            </w:r>
          </w:p>
        </w:tc>
      </w:tr>
      <w:tr w:rsidR="00C57E68" w:rsidRPr="005B2D50" w14:paraId="21E1A85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8CFD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303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C79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Thermomicrob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95B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Thermomicrobia</w:t>
            </w:r>
            <w:proofErr w:type="spellEnd"/>
          </w:p>
        </w:tc>
      </w:tr>
      <w:tr w:rsidR="00C57E68" w:rsidRPr="005B2D50" w14:paraId="257C3713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701C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5034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DAF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Verrucomicrobia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BB5B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Verrucomicrobia</w:t>
            </w:r>
            <w:proofErr w:type="spellEnd"/>
          </w:p>
        </w:tc>
      </w:tr>
      <w:tr w:rsidR="00C57E68" w:rsidRPr="005B2D50" w14:paraId="0920D468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A367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33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758A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Thermo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282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Xanthomonadales</w:t>
            </w:r>
            <w:proofErr w:type="spellEnd"/>
          </w:p>
        </w:tc>
      </w:tr>
      <w:tr w:rsidR="00C57E68" w:rsidRPr="005B2D50" w14:paraId="4816AFF9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5FC4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60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AEB5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1AB0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Xanthomonadales</w:t>
            </w:r>
            <w:proofErr w:type="spellEnd"/>
          </w:p>
        </w:tc>
      </w:tr>
      <w:tr w:rsidR="00C57E68" w:rsidRPr="005B2D50" w14:paraId="1182B9D4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BBB9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061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80FF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99D8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Xanthomonadales</w:t>
            </w:r>
            <w:proofErr w:type="spellEnd"/>
          </w:p>
        </w:tc>
      </w:tr>
      <w:tr w:rsidR="00C57E68" w:rsidRPr="005B2D50" w14:paraId="0ABDF94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C2FF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12129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8754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Lysobacter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816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Xanthomonadales</w:t>
            </w:r>
            <w:proofErr w:type="spellEnd"/>
          </w:p>
        </w:tc>
      </w:tr>
      <w:tr w:rsidR="00C57E68" w:rsidRPr="005B2D50" w14:paraId="04F277E1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178B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203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FCAC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2FC6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Xanthomonadales</w:t>
            </w:r>
            <w:proofErr w:type="spellEnd"/>
          </w:p>
        </w:tc>
      </w:tr>
      <w:tr w:rsidR="00C57E68" w:rsidRPr="005B2D50" w14:paraId="5B28F78A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A803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4596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5A8D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Luteimonas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966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Xanthomonadales</w:t>
            </w:r>
            <w:proofErr w:type="spellEnd"/>
          </w:p>
        </w:tc>
      </w:tr>
      <w:tr w:rsidR="00C57E68" w:rsidRPr="005B2D50" w14:paraId="6BB1FF12" w14:textId="77777777" w:rsidTr="00C57E6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5375" w14:textId="77777777" w:rsidR="00C57E68" w:rsidRPr="005B2D50" w:rsidRDefault="00C57E68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OTU_6052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7FAE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unclassified_Xanthomonadaceae</w:t>
            </w:r>
            <w:proofErr w:type="spellEnd"/>
          </w:p>
        </w:tc>
        <w:tc>
          <w:tcPr>
            <w:tcW w:w="3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F753" w14:textId="77777777" w:rsidR="00C57E68" w:rsidRPr="005B2D50" w:rsidRDefault="00C57E68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5B2D50">
              <w:rPr>
                <w:rFonts w:eastAsia="Times New Roman"/>
                <w:i/>
                <w:color w:val="000000"/>
              </w:rPr>
              <w:t>Xanthomonadales</w:t>
            </w:r>
            <w:proofErr w:type="spellEnd"/>
          </w:p>
        </w:tc>
      </w:tr>
    </w:tbl>
    <w:p w14:paraId="6188B636" w14:textId="77777777" w:rsidR="009D6AE7" w:rsidRPr="005B2D50" w:rsidRDefault="009D6AE7"/>
    <w:p w14:paraId="450BD890" w14:textId="77777777" w:rsidR="005B2D50" w:rsidRDefault="005B2D50"/>
    <w:p w14:paraId="727FECF8" w14:textId="77777777" w:rsidR="005B2D50" w:rsidRDefault="005B2D50"/>
    <w:p w14:paraId="30B2CC13" w14:textId="77777777" w:rsidR="005B2D50" w:rsidRDefault="005B2D50"/>
    <w:p w14:paraId="564BB09F" w14:textId="77777777" w:rsidR="005B2D50" w:rsidRDefault="005B2D50"/>
    <w:p w14:paraId="30C394AF" w14:textId="77777777" w:rsidR="005B2D50" w:rsidRDefault="005B2D50"/>
    <w:p w14:paraId="5A2BDE01" w14:textId="77777777" w:rsidR="005B2D50" w:rsidRDefault="005B2D50"/>
    <w:p w14:paraId="5FF0C3CC" w14:textId="77777777" w:rsidR="005B2D50" w:rsidRDefault="005B2D50"/>
    <w:p w14:paraId="3294577B" w14:textId="77777777" w:rsidR="005B2D50" w:rsidRDefault="005B2D50"/>
    <w:p w14:paraId="7FECD283" w14:textId="77777777" w:rsidR="005B2D50" w:rsidRDefault="005B2D50"/>
    <w:p w14:paraId="3B54DAB6" w14:textId="77777777" w:rsidR="005B2D50" w:rsidRDefault="005B2D50"/>
    <w:p w14:paraId="415739FB" w14:textId="77777777" w:rsidR="005B2D50" w:rsidRDefault="005B2D50"/>
    <w:p w14:paraId="4A581F0F" w14:textId="77777777" w:rsidR="005B2D50" w:rsidRDefault="005B2D50"/>
    <w:p w14:paraId="31AC6A3A" w14:textId="77777777" w:rsidR="005B2D50" w:rsidRDefault="005B2D50"/>
    <w:p w14:paraId="3E73FC80" w14:textId="77777777" w:rsidR="005B2D50" w:rsidRDefault="005B2D50"/>
    <w:p w14:paraId="02AA94A5" w14:textId="77777777" w:rsidR="005B2D50" w:rsidRDefault="005B2D50"/>
    <w:p w14:paraId="65151EC2" w14:textId="77777777" w:rsidR="005B2D50" w:rsidRDefault="005B2D50"/>
    <w:p w14:paraId="7649E7BF" w14:textId="77777777" w:rsidR="005B2D50" w:rsidRDefault="005B2D50"/>
    <w:p w14:paraId="0C4C711E" w14:textId="77777777" w:rsidR="005B2D50" w:rsidRDefault="005B2D50"/>
    <w:p w14:paraId="6B9C4092" w14:textId="77777777" w:rsidR="005B2D50" w:rsidRDefault="005B2D50"/>
    <w:p w14:paraId="6466157A" w14:textId="77777777" w:rsidR="005B2D50" w:rsidRDefault="005B2D50"/>
    <w:p w14:paraId="0C0D37C6" w14:textId="5D9730C4" w:rsidR="00A324DB" w:rsidRPr="005B2D50" w:rsidRDefault="005B2D50">
      <w:r w:rsidRPr="005B2D50">
        <w:lastRenderedPageBreak/>
        <w:t>Supplementary Table 4: Classifiers of Unique ID given to samples deposited in NCBI SRA</w:t>
      </w:r>
      <w:r>
        <w:t xml:space="preserve"> with the following accession number: </w:t>
      </w:r>
      <w:r w:rsidRPr="003E6462">
        <w:rPr>
          <w:rFonts w:eastAsia="Times New Roman"/>
          <w:color w:val="3E3D40"/>
        </w:rPr>
        <w:t>PRJNA506065</w:t>
      </w:r>
    </w:p>
    <w:p w14:paraId="0D3487DE" w14:textId="77777777" w:rsidR="005B2D50" w:rsidRPr="005B2D50" w:rsidRDefault="005B2D50"/>
    <w:tbl>
      <w:tblPr>
        <w:tblW w:w="8340" w:type="dxa"/>
        <w:tblLook w:val="04A0" w:firstRow="1" w:lastRow="0" w:firstColumn="1" w:lastColumn="0" w:noHBand="0" w:noVBand="1"/>
      </w:tblPr>
      <w:tblGrid>
        <w:gridCol w:w="2780"/>
        <w:gridCol w:w="2780"/>
        <w:gridCol w:w="2780"/>
      </w:tblGrid>
      <w:tr w:rsidR="005B2D50" w:rsidRPr="005B2D50" w14:paraId="7A6BBED5" w14:textId="77777777" w:rsidTr="005B2D50">
        <w:trPr>
          <w:trHeight w:val="32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5FD0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escriptor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8F4B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Identifier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1D31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escription</w:t>
            </w:r>
          </w:p>
        </w:tc>
      </w:tr>
      <w:tr w:rsidR="005B2D50" w:rsidRPr="005B2D50" w14:paraId="409B9B09" w14:textId="77777777" w:rsidTr="005B2D50">
        <w:trPr>
          <w:trHeight w:val="32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F003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I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55AB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A###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4BE7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Unique ID</w:t>
            </w:r>
          </w:p>
        </w:tc>
      </w:tr>
      <w:tr w:rsidR="005B2D50" w:rsidRPr="005B2D50" w14:paraId="5AC54A8D" w14:textId="77777777" w:rsidTr="005B2D50">
        <w:trPr>
          <w:trHeight w:val="320"/>
        </w:trPr>
        <w:tc>
          <w:tcPr>
            <w:tcW w:w="2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77200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Manure Managemen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39A6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M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725E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Manure applied soils</w:t>
            </w:r>
          </w:p>
        </w:tc>
      </w:tr>
      <w:tr w:rsidR="005B2D50" w:rsidRPr="005B2D50" w14:paraId="435A433C" w14:textId="77777777" w:rsidTr="005B2D50">
        <w:trPr>
          <w:trHeight w:val="320"/>
        </w:trPr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9EB39" w14:textId="77777777" w:rsidR="005B2D50" w:rsidRPr="005B2D50" w:rsidRDefault="005B2D5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C80B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C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1BC6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Non manured control soils</w:t>
            </w:r>
          </w:p>
        </w:tc>
      </w:tr>
      <w:tr w:rsidR="005B2D50" w:rsidRPr="005B2D50" w14:paraId="594CCA0E" w14:textId="77777777" w:rsidTr="005B2D50">
        <w:trPr>
          <w:trHeight w:val="320"/>
        </w:trPr>
        <w:tc>
          <w:tcPr>
            <w:tcW w:w="2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2397F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Field Managemen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C223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Cp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7C13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Chisel plow management</w:t>
            </w:r>
          </w:p>
        </w:tc>
      </w:tr>
      <w:tr w:rsidR="005B2D50" w:rsidRPr="005B2D50" w14:paraId="58598288" w14:textId="77777777" w:rsidTr="005B2D50">
        <w:trPr>
          <w:trHeight w:val="320"/>
        </w:trPr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05D2A" w14:textId="77777777" w:rsidR="005B2D50" w:rsidRPr="005B2D50" w:rsidRDefault="005B2D5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0B8C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Nt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B3EE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 xml:space="preserve">No till </w:t>
            </w:r>
          </w:p>
        </w:tc>
      </w:tr>
      <w:tr w:rsidR="005B2D50" w:rsidRPr="005B2D50" w14:paraId="09189564" w14:textId="77777777" w:rsidTr="005B2D50">
        <w:trPr>
          <w:trHeight w:val="320"/>
        </w:trPr>
        <w:tc>
          <w:tcPr>
            <w:tcW w:w="2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89C6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Soil Sampling Time Poin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601F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S0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7461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0</w:t>
            </w:r>
          </w:p>
        </w:tc>
      </w:tr>
      <w:tr w:rsidR="005B2D50" w:rsidRPr="005B2D50" w14:paraId="30CCF1E9" w14:textId="77777777" w:rsidTr="005B2D50">
        <w:trPr>
          <w:trHeight w:val="320"/>
        </w:trPr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7E364" w14:textId="77777777" w:rsidR="005B2D50" w:rsidRPr="005B2D50" w:rsidRDefault="005B2D5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2070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S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2980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24</w:t>
            </w:r>
          </w:p>
        </w:tc>
      </w:tr>
      <w:tr w:rsidR="005B2D50" w:rsidRPr="005B2D50" w14:paraId="7DD3654E" w14:textId="77777777" w:rsidTr="005B2D50">
        <w:trPr>
          <w:trHeight w:val="320"/>
        </w:trPr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94C63" w14:textId="77777777" w:rsidR="005B2D50" w:rsidRPr="005B2D50" w:rsidRDefault="005B2D5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5C82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S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F2AB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B2D50">
              <w:rPr>
                <w:rFonts w:eastAsia="Times New Roman"/>
                <w:color w:val="000000"/>
              </w:rPr>
              <w:t>Dat</w:t>
            </w:r>
            <w:proofErr w:type="spellEnd"/>
            <w:r w:rsidRPr="005B2D50">
              <w:rPr>
                <w:rFonts w:eastAsia="Times New Roman"/>
                <w:color w:val="000000"/>
              </w:rPr>
              <w:t xml:space="preserve"> 59</w:t>
            </w:r>
          </w:p>
        </w:tc>
      </w:tr>
      <w:tr w:rsidR="005B2D50" w:rsidRPr="005B2D50" w14:paraId="6830092C" w14:textId="77777777" w:rsidTr="005B2D50">
        <w:trPr>
          <w:trHeight w:val="320"/>
        </w:trPr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263B6" w14:textId="77777777" w:rsidR="005B2D50" w:rsidRPr="005B2D50" w:rsidRDefault="005B2D5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190E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S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030F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108</w:t>
            </w:r>
          </w:p>
        </w:tc>
      </w:tr>
      <w:tr w:rsidR="005B2D50" w:rsidRPr="005B2D50" w14:paraId="2D625A7F" w14:textId="77777777" w:rsidTr="005B2D50">
        <w:trPr>
          <w:trHeight w:val="320"/>
        </w:trPr>
        <w:tc>
          <w:tcPr>
            <w:tcW w:w="2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DC11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 xml:space="preserve">Simulated </w:t>
            </w:r>
            <w:proofErr w:type="spellStart"/>
            <w:r w:rsidRPr="005B2D50">
              <w:rPr>
                <w:rFonts w:eastAsia="Times New Roman"/>
                <w:color w:val="000000"/>
              </w:rPr>
              <w:t>Rainfal</w:t>
            </w:r>
            <w:proofErr w:type="spellEnd"/>
            <w:r w:rsidRPr="005B2D50">
              <w:rPr>
                <w:rFonts w:eastAsia="Times New Roman"/>
                <w:color w:val="000000"/>
              </w:rPr>
              <w:t xml:space="preserve"> Sampling Poin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2E0C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R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7334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 xml:space="preserve">Day 10 </w:t>
            </w:r>
          </w:p>
        </w:tc>
      </w:tr>
      <w:tr w:rsidR="005B2D50" w:rsidRPr="005B2D50" w14:paraId="2F650080" w14:textId="77777777" w:rsidTr="005B2D50">
        <w:trPr>
          <w:trHeight w:val="320"/>
        </w:trPr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6945A" w14:textId="77777777" w:rsidR="005B2D50" w:rsidRPr="005B2D50" w:rsidRDefault="005B2D5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0ED9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R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5F9E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24</w:t>
            </w:r>
          </w:p>
        </w:tc>
      </w:tr>
      <w:tr w:rsidR="005B2D50" w:rsidRPr="005B2D50" w14:paraId="3962D7AE" w14:textId="77777777" w:rsidTr="005B2D50">
        <w:trPr>
          <w:trHeight w:val="320"/>
        </w:trPr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0E8A5" w14:textId="77777777" w:rsidR="005B2D50" w:rsidRPr="005B2D50" w:rsidRDefault="005B2D5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D9FB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R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5C6E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38</w:t>
            </w:r>
          </w:p>
        </w:tc>
      </w:tr>
      <w:tr w:rsidR="005B2D50" w:rsidRPr="005B2D50" w14:paraId="1D83A9CF" w14:textId="77777777" w:rsidTr="005B2D50">
        <w:trPr>
          <w:trHeight w:val="320"/>
        </w:trPr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90162" w14:textId="77777777" w:rsidR="005B2D50" w:rsidRPr="005B2D50" w:rsidRDefault="005B2D5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D7E8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R4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A7D0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59</w:t>
            </w:r>
          </w:p>
        </w:tc>
      </w:tr>
      <w:tr w:rsidR="005B2D50" w:rsidRPr="005B2D50" w14:paraId="55E6BB51" w14:textId="77777777" w:rsidTr="005B2D50">
        <w:trPr>
          <w:trHeight w:val="320"/>
        </w:trPr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63C78" w14:textId="77777777" w:rsidR="005B2D50" w:rsidRPr="005B2D50" w:rsidRDefault="005B2D5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B25D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R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93C4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 80</w:t>
            </w:r>
          </w:p>
        </w:tc>
      </w:tr>
      <w:tr w:rsidR="005B2D50" w:rsidRPr="005B2D50" w14:paraId="07939EFF" w14:textId="77777777" w:rsidTr="005B2D50">
        <w:trPr>
          <w:trHeight w:val="320"/>
        </w:trPr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CE899" w14:textId="77777777" w:rsidR="005B2D50" w:rsidRPr="005B2D50" w:rsidRDefault="005B2D5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E4B5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R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FD9F" w14:textId="77777777" w:rsidR="005B2D50" w:rsidRPr="005B2D50" w:rsidRDefault="005B2D50">
            <w:pPr>
              <w:jc w:val="center"/>
              <w:rPr>
                <w:rFonts w:eastAsia="Times New Roman"/>
                <w:color w:val="000000"/>
              </w:rPr>
            </w:pPr>
            <w:r w:rsidRPr="005B2D50">
              <w:rPr>
                <w:rFonts w:eastAsia="Times New Roman"/>
                <w:color w:val="000000"/>
              </w:rPr>
              <w:t>Day108</w:t>
            </w:r>
          </w:p>
        </w:tc>
      </w:tr>
    </w:tbl>
    <w:p w14:paraId="2CBFD153" w14:textId="77777777" w:rsidR="005B2D50" w:rsidRPr="005B2D50" w:rsidRDefault="005B2D50"/>
    <w:sectPr w:rsidR="005B2D50" w:rsidRPr="005B2D50" w:rsidSect="009D6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Symbol MT"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B. Moorman">
    <w15:presenceInfo w15:providerId="AD" w15:userId="S-1-5-21-1988654269-749095786-1135226976-11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AF6"/>
    <w:rsid w:val="00004E89"/>
    <w:rsid w:val="0001093C"/>
    <w:rsid w:val="00014612"/>
    <w:rsid w:val="00021D7E"/>
    <w:rsid w:val="00027B97"/>
    <w:rsid w:val="000508B9"/>
    <w:rsid w:val="0005247B"/>
    <w:rsid w:val="00061073"/>
    <w:rsid w:val="00070FF9"/>
    <w:rsid w:val="0009283E"/>
    <w:rsid w:val="000A4CD5"/>
    <w:rsid w:val="000D7CC3"/>
    <w:rsid w:val="000E6D42"/>
    <w:rsid w:val="001423D6"/>
    <w:rsid w:val="0017292A"/>
    <w:rsid w:val="001753AF"/>
    <w:rsid w:val="00186027"/>
    <w:rsid w:val="00195D66"/>
    <w:rsid w:val="001B492F"/>
    <w:rsid w:val="001B5F5D"/>
    <w:rsid w:val="001C4946"/>
    <w:rsid w:val="001C58D2"/>
    <w:rsid w:val="001D2F5C"/>
    <w:rsid w:val="001E37B7"/>
    <w:rsid w:val="001E6217"/>
    <w:rsid w:val="001F2A83"/>
    <w:rsid w:val="0020026B"/>
    <w:rsid w:val="00214B54"/>
    <w:rsid w:val="00262814"/>
    <w:rsid w:val="002763EB"/>
    <w:rsid w:val="002A2E2C"/>
    <w:rsid w:val="002A5E74"/>
    <w:rsid w:val="002B041B"/>
    <w:rsid w:val="002D4187"/>
    <w:rsid w:val="002E0D53"/>
    <w:rsid w:val="002E1138"/>
    <w:rsid w:val="002E794C"/>
    <w:rsid w:val="003060B7"/>
    <w:rsid w:val="003134BC"/>
    <w:rsid w:val="00331569"/>
    <w:rsid w:val="0035470F"/>
    <w:rsid w:val="00370441"/>
    <w:rsid w:val="00387091"/>
    <w:rsid w:val="003D763B"/>
    <w:rsid w:val="00401A4A"/>
    <w:rsid w:val="00405BF0"/>
    <w:rsid w:val="00420821"/>
    <w:rsid w:val="004219C2"/>
    <w:rsid w:val="00443C53"/>
    <w:rsid w:val="00450CD2"/>
    <w:rsid w:val="00481C28"/>
    <w:rsid w:val="00482EF2"/>
    <w:rsid w:val="00495C69"/>
    <w:rsid w:val="004975E2"/>
    <w:rsid w:val="004A53C1"/>
    <w:rsid w:val="004A53E6"/>
    <w:rsid w:val="00510E3B"/>
    <w:rsid w:val="00524AE3"/>
    <w:rsid w:val="00527236"/>
    <w:rsid w:val="00532A5D"/>
    <w:rsid w:val="0053362B"/>
    <w:rsid w:val="00541CDE"/>
    <w:rsid w:val="00561DB2"/>
    <w:rsid w:val="0056768E"/>
    <w:rsid w:val="00583609"/>
    <w:rsid w:val="005B2D50"/>
    <w:rsid w:val="005B6CED"/>
    <w:rsid w:val="005C6125"/>
    <w:rsid w:val="005F0876"/>
    <w:rsid w:val="005F3BF7"/>
    <w:rsid w:val="0061348F"/>
    <w:rsid w:val="00636C95"/>
    <w:rsid w:val="00646F6C"/>
    <w:rsid w:val="00652CB3"/>
    <w:rsid w:val="00654286"/>
    <w:rsid w:val="006A0FB1"/>
    <w:rsid w:val="006A584A"/>
    <w:rsid w:val="006B32C4"/>
    <w:rsid w:val="006B40BD"/>
    <w:rsid w:val="006C690C"/>
    <w:rsid w:val="006D4B03"/>
    <w:rsid w:val="006E68B8"/>
    <w:rsid w:val="006F5F65"/>
    <w:rsid w:val="00706A10"/>
    <w:rsid w:val="007351DC"/>
    <w:rsid w:val="00735649"/>
    <w:rsid w:val="00762985"/>
    <w:rsid w:val="00765A96"/>
    <w:rsid w:val="00791BB7"/>
    <w:rsid w:val="007A4525"/>
    <w:rsid w:val="007B7CF6"/>
    <w:rsid w:val="007C4764"/>
    <w:rsid w:val="007D2218"/>
    <w:rsid w:val="007F1EBA"/>
    <w:rsid w:val="007F4D48"/>
    <w:rsid w:val="00810E7F"/>
    <w:rsid w:val="008360D7"/>
    <w:rsid w:val="008605FE"/>
    <w:rsid w:val="00874B45"/>
    <w:rsid w:val="008B7033"/>
    <w:rsid w:val="008C48C4"/>
    <w:rsid w:val="008D2CCF"/>
    <w:rsid w:val="008E161F"/>
    <w:rsid w:val="00903EDF"/>
    <w:rsid w:val="00927777"/>
    <w:rsid w:val="00952BE1"/>
    <w:rsid w:val="00971425"/>
    <w:rsid w:val="009A260B"/>
    <w:rsid w:val="009B6738"/>
    <w:rsid w:val="009C115F"/>
    <w:rsid w:val="009C1A02"/>
    <w:rsid w:val="009D2F06"/>
    <w:rsid w:val="009D4400"/>
    <w:rsid w:val="009D5D1A"/>
    <w:rsid w:val="009D6AE7"/>
    <w:rsid w:val="009F6FCB"/>
    <w:rsid w:val="00A23777"/>
    <w:rsid w:val="00A324DB"/>
    <w:rsid w:val="00A34E97"/>
    <w:rsid w:val="00A565DB"/>
    <w:rsid w:val="00A73317"/>
    <w:rsid w:val="00AB626A"/>
    <w:rsid w:val="00AE5CFC"/>
    <w:rsid w:val="00AE63F2"/>
    <w:rsid w:val="00B14589"/>
    <w:rsid w:val="00B7200F"/>
    <w:rsid w:val="00B74318"/>
    <w:rsid w:val="00B91020"/>
    <w:rsid w:val="00B915F8"/>
    <w:rsid w:val="00B94AF3"/>
    <w:rsid w:val="00BC2B11"/>
    <w:rsid w:val="00BC4CC2"/>
    <w:rsid w:val="00BE6FA1"/>
    <w:rsid w:val="00BF2376"/>
    <w:rsid w:val="00BF3D40"/>
    <w:rsid w:val="00C21651"/>
    <w:rsid w:val="00C22186"/>
    <w:rsid w:val="00C313C2"/>
    <w:rsid w:val="00C436E5"/>
    <w:rsid w:val="00C503DE"/>
    <w:rsid w:val="00C57E68"/>
    <w:rsid w:val="00C7154D"/>
    <w:rsid w:val="00C73FF8"/>
    <w:rsid w:val="00C84C60"/>
    <w:rsid w:val="00C934A0"/>
    <w:rsid w:val="00CB5C53"/>
    <w:rsid w:val="00CE07C3"/>
    <w:rsid w:val="00CE49D9"/>
    <w:rsid w:val="00CF2773"/>
    <w:rsid w:val="00CF48B9"/>
    <w:rsid w:val="00D0255E"/>
    <w:rsid w:val="00D15E9F"/>
    <w:rsid w:val="00D31CEC"/>
    <w:rsid w:val="00D720ED"/>
    <w:rsid w:val="00D74CAA"/>
    <w:rsid w:val="00D83878"/>
    <w:rsid w:val="00D87003"/>
    <w:rsid w:val="00DA7BA5"/>
    <w:rsid w:val="00DE0E98"/>
    <w:rsid w:val="00DF11C3"/>
    <w:rsid w:val="00E16581"/>
    <w:rsid w:val="00E16B13"/>
    <w:rsid w:val="00E21A58"/>
    <w:rsid w:val="00E21BE5"/>
    <w:rsid w:val="00E4622D"/>
    <w:rsid w:val="00E75438"/>
    <w:rsid w:val="00E776BF"/>
    <w:rsid w:val="00E97406"/>
    <w:rsid w:val="00EC18B4"/>
    <w:rsid w:val="00EC4DE8"/>
    <w:rsid w:val="00F00AF6"/>
    <w:rsid w:val="00F20CB9"/>
    <w:rsid w:val="00F2628E"/>
    <w:rsid w:val="00F42707"/>
    <w:rsid w:val="00F43ACB"/>
    <w:rsid w:val="00F54019"/>
    <w:rsid w:val="00F55277"/>
    <w:rsid w:val="00FB029D"/>
    <w:rsid w:val="00FB1652"/>
    <w:rsid w:val="00FB204B"/>
    <w:rsid w:val="00FD2E08"/>
    <w:rsid w:val="00FE37CD"/>
    <w:rsid w:val="00FF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490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5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1D2F5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2F5C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C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C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0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C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CD2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CD2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7E6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g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465</Words>
  <Characters>14051</Characters>
  <Application>Microsoft Macintosh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 (NLAE)</Company>
  <LinksUpToDate>false</LinksUpToDate>
  <CharactersWithSpaces>16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ke, Elizabeth L [ABE]</dc:creator>
  <cp:keywords/>
  <dc:description/>
  <cp:lastModifiedBy>Rieke, Elizabeth L</cp:lastModifiedBy>
  <cp:revision>2</cp:revision>
  <dcterms:created xsi:type="dcterms:W3CDTF">2018-12-14T21:34:00Z</dcterms:created>
  <dcterms:modified xsi:type="dcterms:W3CDTF">2018-12-14T21:34:00Z</dcterms:modified>
</cp:coreProperties>
</file>